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8BA59" w14:textId="6CD18540" w:rsidR="00D02B34" w:rsidRPr="0087422D" w:rsidRDefault="007C29A8" w:rsidP="00D02B34">
      <w:pPr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Table 2.</w:t>
      </w:r>
      <w:proofErr w:type="gramEnd"/>
      <w:r w:rsidR="00D02B34" w:rsidRPr="0087422D">
        <w:rPr>
          <w:rFonts w:ascii="Times New Roman" w:hAnsi="Times New Roman" w:cs="Times New Roman"/>
          <w:b/>
        </w:rPr>
        <w:t xml:space="preserve"> </w:t>
      </w:r>
      <w:r w:rsidR="00D80F2B">
        <w:rPr>
          <w:rFonts w:ascii="Times New Roman" w:hAnsi="Times New Roman" w:cs="Times New Roman"/>
          <w:b/>
        </w:rPr>
        <w:t>S</w:t>
      </w:r>
      <w:r w:rsidR="00D02B34" w:rsidRPr="0087422D">
        <w:rPr>
          <w:rFonts w:ascii="Times New Roman" w:hAnsi="Times New Roman" w:cs="Times New Roman"/>
          <w:b/>
        </w:rPr>
        <w:t>ummary statistics for body size variables by sex and site</w:t>
      </w:r>
    </w:p>
    <w:tbl>
      <w:tblPr>
        <w:tblStyle w:val="TableGrid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338"/>
        <w:gridCol w:w="1893"/>
        <w:gridCol w:w="456"/>
        <w:gridCol w:w="927"/>
        <w:gridCol w:w="636"/>
        <w:gridCol w:w="456"/>
        <w:gridCol w:w="815"/>
        <w:gridCol w:w="756"/>
        <w:gridCol w:w="456"/>
        <w:gridCol w:w="817"/>
        <w:gridCol w:w="636"/>
        <w:gridCol w:w="498"/>
        <w:gridCol w:w="763"/>
        <w:gridCol w:w="636"/>
      </w:tblGrid>
      <w:tr w:rsidR="006C340A" w14:paraId="352A5979" w14:textId="77777777" w:rsidTr="006C340A"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0CD1B12A" w14:textId="04F28704" w:rsidR="006C340A" w:rsidRDefault="006C340A" w:rsidP="006C340A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 w:colFirst="2" w:colLast="2"/>
            <w:r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</w:tcPr>
          <w:p w14:paraId="63866103" w14:textId="1CC2BCF3" w:rsidR="006C340A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Period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</w:tcBorders>
            <w:vAlign w:val="center"/>
          </w:tcPr>
          <w:p w14:paraId="3544983E" w14:textId="31F5CDB7" w:rsidR="006C340A" w:rsidRDefault="006C340A" w:rsidP="006C34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20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91486F" w14:textId="77777777" w:rsidR="006C340A" w:rsidRPr="0087422D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ure</w:t>
            </w:r>
          </w:p>
        </w:tc>
        <w:tc>
          <w:tcPr>
            <w:tcW w:w="20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948FDC" w14:textId="77777777" w:rsidR="006C340A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</w:t>
            </w:r>
          </w:p>
        </w:tc>
        <w:tc>
          <w:tcPr>
            <w:tcW w:w="19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5FB3FA" w14:textId="77777777" w:rsidR="006C340A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chial Index</w:t>
            </w:r>
          </w:p>
        </w:tc>
        <w:tc>
          <w:tcPr>
            <w:tcW w:w="18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885B7C" w14:textId="77777777" w:rsidR="006C340A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ru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Index</w:t>
            </w:r>
          </w:p>
        </w:tc>
      </w:tr>
      <w:bookmarkEnd w:id="0"/>
      <w:tr w:rsidR="006C340A" w14:paraId="0EEE7E6F" w14:textId="77777777" w:rsidTr="00584AB9"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4B73DFD" w14:textId="04CE99E5" w:rsidR="006C340A" w:rsidRPr="0087422D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Merge/>
            <w:tcBorders>
              <w:bottom w:val="single" w:sz="4" w:space="0" w:color="auto"/>
            </w:tcBorders>
          </w:tcPr>
          <w:p w14:paraId="74D1F43D" w14:textId="3FF7B40A" w:rsidR="006C340A" w:rsidRPr="0087422D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vMerge/>
            <w:tcBorders>
              <w:bottom w:val="single" w:sz="4" w:space="0" w:color="auto"/>
            </w:tcBorders>
          </w:tcPr>
          <w:p w14:paraId="3593C67D" w14:textId="32102F5D" w:rsidR="006C340A" w:rsidRPr="0087422D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01328CD8" w14:textId="77777777" w:rsidR="006C340A" w:rsidRPr="0087422D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r w:rsidRPr="0087422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0B51EF5F" w14:textId="77777777" w:rsidR="006C340A" w:rsidRPr="0087422D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r w:rsidRPr="0087422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158CC21" w14:textId="77777777" w:rsidR="006C340A" w:rsidRPr="0087422D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r w:rsidRPr="0087422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269BF14F" w14:textId="77777777" w:rsidR="006C340A" w:rsidRPr="0087422D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4785214A" w14:textId="77777777" w:rsidR="006C340A" w:rsidRPr="0087422D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95AF98F" w14:textId="77777777" w:rsidR="006C340A" w:rsidRPr="0087422D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1224CF73" w14:textId="77777777" w:rsidR="006C340A" w:rsidRPr="0087422D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293722DB" w14:textId="77777777" w:rsidR="006C340A" w:rsidRPr="0087422D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340E840" w14:textId="77777777" w:rsidR="006C340A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</w:tcPr>
          <w:p w14:paraId="2C1ABE09" w14:textId="77777777" w:rsidR="006C340A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18F9307F" w14:textId="77777777" w:rsidR="006C340A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2AC627B8" w14:textId="77777777" w:rsidR="006C340A" w:rsidRDefault="006C340A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2A0DC6" w14:paraId="14940B57" w14:textId="77777777" w:rsidTr="00584AB9">
        <w:tc>
          <w:tcPr>
            <w:tcW w:w="1559" w:type="dxa"/>
            <w:tcBorders>
              <w:top w:val="single" w:sz="4" w:space="0" w:color="auto"/>
            </w:tcBorders>
          </w:tcPr>
          <w:p w14:paraId="6E7531D4" w14:textId="77777777" w:rsidR="00D02B34" w:rsidRPr="0087422D" w:rsidRDefault="00D02B34" w:rsidP="00584AB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7422D">
              <w:rPr>
                <w:rFonts w:ascii="Times New Roman" w:hAnsi="Times New Roman" w:cs="Times New Roman"/>
                <w:b/>
                <w:sz w:val="22"/>
                <w:szCs w:val="22"/>
              </w:rPr>
              <w:t>MALES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21057320" w14:textId="77777777" w:rsidR="00D02B34" w:rsidRPr="0087422D" w:rsidRDefault="00D02B34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691E55AF" w14:textId="77777777" w:rsidR="00D02B34" w:rsidRDefault="00D02B34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4BCA0A38" w14:textId="77777777" w:rsidR="00D02B34" w:rsidRPr="0087422D" w:rsidRDefault="00D02B34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20F6D28C" w14:textId="77777777" w:rsidR="00D02B34" w:rsidRDefault="00D02B34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7F81449" w14:textId="77777777" w:rsidR="00D02B34" w:rsidRDefault="00D02B34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432EFCAD" w14:textId="77777777" w:rsidR="00D02B34" w:rsidRDefault="00D02B34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7CA04F9C" w14:textId="77777777" w:rsidR="00D02B34" w:rsidRDefault="00D02B34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D1B20EA" w14:textId="77777777" w:rsidR="00D02B34" w:rsidRDefault="00D02B34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04CA739F" w14:textId="77777777" w:rsidR="00D02B34" w:rsidRDefault="00D02B34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65C26098" w14:textId="77777777" w:rsidR="00D02B34" w:rsidRDefault="00D02B34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6D008C25" w14:textId="77777777" w:rsidR="00D02B34" w:rsidRDefault="00D02B34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</w:tcPr>
          <w:p w14:paraId="490D5AFB" w14:textId="77777777" w:rsidR="00D02B34" w:rsidRDefault="00D02B34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20682C9F" w14:textId="77777777" w:rsidR="00D02B34" w:rsidRDefault="00D02B34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578496A5" w14:textId="77777777" w:rsidR="00D02B34" w:rsidRDefault="00D02B34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4AB9" w14:paraId="373C2B57" w14:textId="77777777" w:rsidTr="00584AB9">
        <w:tc>
          <w:tcPr>
            <w:tcW w:w="1559" w:type="dxa"/>
          </w:tcPr>
          <w:p w14:paraId="0E83C274" w14:textId="55931BC0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ojvodina</w:t>
            </w:r>
            <w:proofErr w:type="spellEnd"/>
          </w:p>
        </w:tc>
        <w:tc>
          <w:tcPr>
            <w:tcW w:w="1338" w:type="dxa"/>
          </w:tcPr>
          <w:p w14:paraId="6FC7984E" w14:textId="38A3274E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Mesolithic</w:t>
            </w:r>
          </w:p>
        </w:tc>
        <w:tc>
          <w:tcPr>
            <w:tcW w:w="1893" w:type="dxa"/>
          </w:tcPr>
          <w:p w14:paraId="572AE311" w14:textId="1BFF754A" w:rsidR="00584AB9" w:rsidRPr="008A7288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Vlasac</w:t>
            </w:r>
            <w:proofErr w:type="spellEnd"/>
          </w:p>
        </w:tc>
        <w:tc>
          <w:tcPr>
            <w:tcW w:w="456" w:type="dxa"/>
          </w:tcPr>
          <w:p w14:paraId="2355F166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 w:rsidRPr="008742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27" w:type="dxa"/>
          </w:tcPr>
          <w:p w14:paraId="331A90F3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29</w:t>
            </w:r>
          </w:p>
        </w:tc>
        <w:tc>
          <w:tcPr>
            <w:tcW w:w="636" w:type="dxa"/>
          </w:tcPr>
          <w:p w14:paraId="1D378B47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456" w:type="dxa"/>
          </w:tcPr>
          <w:p w14:paraId="76E6E3D4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5" w:type="dxa"/>
          </w:tcPr>
          <w:p w14:paraId="12BF2F55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90</w:t>
            </w:r>
          </w:p>
        </w:tc>
        <w:tc>
          <w:tcPr>
            <w:tcW w:w="756" w:type="dxa"/>
          </w:tcPr>
          <w:p w14:paraId="4B879856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456" w:type="dxa"/>
          </w:tcPr>
          <w:p w14:paraId="2BEBE785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7" w:type="dxa"/>
          </w:tcPr>
          <w:p w14:paraId="141DAFB6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29</w:t>
            </w:r>
          </w:p>
        </w:tc>
        <w:tc>
          <w:tcPr>
            <w:tcW w:w="636" w:type="dxa"/>
          </w:tcPr>
          <w:p w14:paraId="51EA9D27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498" w:type="dxa"/>
          </w:tcPr>
          <w:p w14:paraId="309BB850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3" w:type="dxa"/>
          </w:tcPr>
          <w:p w14:paraId="60FA920D" w14:textId="77777777" w:rsidR="00584AB9" w:rsidRPr="00F0251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 w:rsidRPr="00F02519">
              <w:rPr>
                <w:rFonts w:ascii="Times New Roman" w:hAnsi="Times New Roman" w:cs="Times New Roman"/>
              </w:rPr>
              <w:t>85.33</w:t>
            </w:r>
          </w:p>
        </w:tc>
        <w:tc>
          <w:tcPr>
            <w:tcW w:w="636" w:type="dxa"/>
          </w:tcPr>
          <w:p w14:paraId="07C1F762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</w:tr>
      <w:tr w:rsidR="00584AB9" w14:paraId="426FEDD7" w14:textId="77777777" w:rsidTr="00584AB9">
        <w:tc>
          <w:tcPr>
            <w:tcW w:w="1559" w:type="dxa"/>
          </w:tcPr>
          <w:p w14:paraId="1A57800D" w14:textId="31B5E928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29D8253A" w14:textId="32435FD1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Mesolithic</w:t>
            </w:r>
          </w:p>
        </w:tc>
        <w:tc>
          <w:tcPr>
            <w:tcW w:w="1893" w:type="dxa"/>
          </w:tcPr>
          <w:p w14:paraId="6418E5E1" w14:textId="1A089043" w:rsidR="00584AB9" w:rsidRPr="008A7288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Lepenski</w:t>
            </w:r>
            <w:proofErr w:type="spellEnd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456" w:type="dxa"/>
          </w:tcPr>
          <w:p w14:paraId="2A37D157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27" w:type="dxa"/>
          </w:tcPr>
          <w:p w14:paraId="3A66BFF6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81</w:t>
            </w:r>
          </w:p>
        </w:tc>
        <w:tc>
          <w:tcPr>
            <w:tcW w:w="636" w:type="dxa"/>
          </w:tcPr>
          <w:p w14:paraId="12DF138A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456" w:type="dxa"/>
          </w:tcPr>
          <w:p w14:paraId="12FD6070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5" w:type="dxa"/>
          </w:tcPr>
          <w:p w14:paraId="1D697138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5</w:t>
            </w:r>
          </w:p>
        </w:tc>
        <w:tc>
          <w:tcPr>
            <w:tcW w:w="756" w:type="dxa"/>
          </w:tcPr>
          <w:p w14:paraId="71294496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456" w:type="dxa"/>
          </w:tcPr>
          <w:p w14:paraId="57392720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" w:type="dxa"/>
          </w:tcPr>
          <w:p w14:paraId="469EE18C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59</w:t>
            </w:r>
          </w:p>
        </w:tc>
        <w:tc>
          <w:tcPr>
            <w:tcW w:w="636" w:type="dxa"/>
          </w:tcPr>
          <w:p w14:paraId="583F996A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8" w:type="dxa"/>
          </w:tcPr>
          <w:p w14:paraId="1AED6462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3" w:type="dxa"/>
          </w:tcPr>
          <w:p w14:paraId="2030B428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31</w:t>
            </w:r>
          </w:p>
        </w:tc>
        <w:tc>
          <w:tcPr>
            <w:tcW w:w="636" w:type="dxa"/>
          </w:tcPr>
          <w:p w14:paraId="077C30FC" w14:textId="7777777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</w:p>
        </w:tc>
      </w:tr>
      <w:tr w:rsidR="00584AB9" w14:paraId="072CE1E0" w14:textId="77777777" w:rsidTr="00584AB9">
        <w:tc>
          <w:tcPr>
            <w:tcW w:w="1559" w:type="dxa"/>
          </w:tcPr>
          <w:p w14:paraId="1D0C8EE3" w14:textId="06AF2A88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05D26ED7" w14:textId="53DC13F2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Neolithic</w:t>
            </w:r>
          </w:p>
        </w:tc>
        <w:tc>
          <w:tcPr>
            <w:tcW w:w="1893" w:type="dxa"/>
          </w:tcPr>
          <w:p w14:paraId="74F2CF72" w14:textId="38BC3280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Gomolava</w:t>
            </w:r>
            <w:proofErr w:type="spellEnd"/>
          </w:p>
        </w:tc>
        <w:tc>
          <w:tcPr>
            <w:tcW w:w="456" w:type="dxa"/>
          </w:tcPr>
          <w:p w14:paraId="220D421A" w14:textId="7FE0A23A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27" w:type="dxa"/>
          </w:tcPr>
          <w:p w14:paraId="71AD9252" w14:textId="67BC79D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98</w:t>
            </w:r>
          </w:p>
        </w:tc>
        <w:tc>
          <w:tcPr>
            <w:tcW w:w="636" w:type="dxa"/>
          </w:tcPr>
          <w:p w14:paraId="2AD33A71" w14:textId="449A0C6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456" w:type="dxa"/>
          </w:tcPr>
          <w:p w14:paraId="0475D533" w14:textId="64D9F40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5" w:type="dxa"/>
          </w:tcPr>
          <w:p w14:paraId="3780B854" w14:textId="1874788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04</w:t>
            </w:r>
          </w:p>
        </w:tc>
        <w:tc>
          <w:tcPr>
            <w:tcW w:w="756" w:type="dxa"/>
          </w:tcPr>
          <w:p w14:paraId="602C4E33" w14:textId="473FC84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456" w:type="dxa"/>
          </w:tcPr>
          <w:p w14:paraId="1EC0D2A5" w14:textId="74F31658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7" w:type="dxa"/>
          </w:tcPr>
          <w:p w14:paraId="665DCECB" w14:textId="2CAD23E8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85</w:t>
            </w:r>
          </w:p>
        </w:tc>
        <w:tc>
          <w:tcPr>
            <w:tcW w:w="636" w:type="dxa"/>
          </w:tcPr>
          <w:p w14:paraId="37D32D32" w14:textId="0947518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498" w:type="dxa"/>
          </w:tcPr>
          <w:p w14:paraId="3B799CC6" w14:textId="100F5E25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3" w:type="dxa"/>
          </w:tcPr>
          <w:p w14:paraId="438027F4" w14:textId="389B6A76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95</w:t>
            </w:r>
          </w:p>
        </w:tc>
        <w:tc>
          <w:tcPr>
            <w:tcW w:w="636" w:type="dxa"/>
          </w:tcPr>
          <w:p w14:paraId="2689952F" w14:textId="3D50137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</w:p>
        </w:tc>
      </w:tr>
      <w:tr w:rsidR="00584AB9" w14:paraId="0D34ADC5" w14:textId="77777777" w:rsidTr="00584AB9">
        <w:tc>
          <w:tcPr>
            <w:tcW w:w="1559" w:type="dxa"/>
          </w:tcPr>
          <w:p w14:paraId="09AD4E38" w14:textId="08FF5FA7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589E6880" w14:textId="490F4485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Bronze Age</w:t>
            </w:r>
          </w:p>
        </w:tc>
        <w:tc>
          <w:tcPr>
            <w:tcW w:w="1893" w:type="dxa"/>
          </w:tcPr>
          <w:p w14:paraId="501BCC24" w14:textId="02A83920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Ostojićevo</w:t>
            </w:r>
            <w:proofErr w:type="spellEnd"/>
          </w:p>
        </w:tc>
        <w:tc>
          <w:tcPr>
            <w:tcW w:w="456" w:type="dxa"/>
          </w:tcPr>
          <w:p w14:paraId="55737285" w14:textId="6E61C0C5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27" w:type="dxa"/>
          </w:tcPr>
          <w:p w14:paraId="48FD324E" w14:textId="372D316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96</w:t>
            </w:r>
          </w:p>
        </w:tc>
        <w:tc>
          <w:tcPr>
            <w:tcW w:w="636" w:type="dxa"/>
          </w:tcPr>
          <w:p w14:paraId="347FB9F2" w14:textId="5BCC8B7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456" w:type="dxa"/>
          </w:tcPr>
          <w:p w14:paraId="230D4A10" w14:textId="5110232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5" w:type="dxa"/>
          </w:tcPr>
          <w:p w14:paraId="4FDF16C9" w14:textId="7321B32F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01</w:t>
            </w:r>
          </w:p>
        </w:tc>
        <w:tc>
          <w:tcPr>
            <w:tcW w:w="756" w:type="dxa"/>
          </w:tcPr>
          <w:p w14:paraId="3C7A0818" w14:textId="6EE4035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8</w:t>
            </w:r>
          </w:p>
        </w:tc>
        <w:tc>
          <w:tcPr>
            <w:tcW w:w="456" w:type="dxa"/>
          </w:tcPr>
          <w:p w14:paraId="309549DA" w14:textId="3C61F93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7" w:type="dxa"/>
          </w:tcPr>
          <w:p w14:paraId="6A3EEE75" w14:textId="15A20175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1</w:t>
            </w:r>
          </w:p>
        </w:tc>
        <w:tc>
          <w:tcPr>
            <w:tcW w:w="636" w:type="dxa"/>
          </w:tcPr>
          <w:p w14:paraId="0B4EFC89" w14:textId="031E9683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498" w:type="dxa"/>
          </w:tcPr>
          <w:p w14:paraId="703ADB2C" w14:textId="4780CB2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63" w:type="dxa"/>
          </w:tcPr>
          <w:p w14:paraId="1CF72B29" w14:textId="32FD528F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80</w:t>
            </w:r>
          </w:p>
        </w:tc>
        <w:tc>
          <w:tcPr>
            <w:tcW w:w="636" w:type="dxa"/>
          </w:tcPr>
          <w:p w14:paraId="513F8741" w14:textId="3B5510D1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</w:tr>
      <w:tr w:rsidR="00584AB9" w14:paraId="67837D61" w14:textId="77777777" w:rsidTr="00584AB9">
        <w:tc>
          <w:tcPr>
            <w:tcW w:w="1559" w:type="dxa"/>
          </w:tcPr>
          <w:p w14:paraId="77E9ED3B" w14:textId="48053EA4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643EE4A6" w14:textId="69C48B24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Iron Age</w:t>
            </w:r>
          </w:p>
        </w:tc>
        <w:tc>
          <w:tcPr>
            <w:tcW w:w="1893" w:type="dxa"/>
          </w:tcPr>
          <w:p w14:paraId="5BD69A95" w14:textId="57CEA25C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Gomolava</w:t>
            </w:r>
            <w:proofErr w:type="spellEnd"/>
          </w:p>
        </w:tc>
        <w:tc>
          <w:tcPr>
            <w:tcW w:w="456" w:type="dxa"/>
          </w:tcPr>
          <w:p w14:paraId="52F51DA5" w14:textId="4BAD080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7" w:type="dxa"/>
          </w:tcPr>
          <w:p w14:paraId="207F22C7" w14:textId="4819110A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36</w:t>
            </w:r>
          </w:p>
        </w:tc>
        <w:tc>
          <w:tcPr>
            <w:tcW w:w="636" w:type="dxa"/>
          </w:tcPr>
          <w:p w14:paraId="4865EBFB" w14:textId="04AF7E15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456" w:type="dxa"/>
          </w:tcPr>
          <w:p w14:paraId="091AE529" w14:textId="5B84B01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5" w:type="dxa"/>
          </w:tcPr>
          <w:p w14:paraId="67D61BBA" w14:textId="0C65232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29</w:t>
            </w:r>
          </w:p>
        </w:tc>
        <w:tc>
          <w:tcPr>
            <w:tcW w:w="756" w:type="dxa"/>
          </w:tcPr>
          <w:p w14:paraId="1BF29380" w14:textId="1F014D4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456" w:type="dxa"/>
          </w:tcPr>
          <w:p w14:paraId="441162AD" w14:textId="0FFD8D2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6A036422" w14:textId="0D1D098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15</w:t>
            </w:r>
          </w:p>
        </w:tc>
        <w:tc>
          <w:tcPr>
            <w:tcW w:w="636" w:type="dxa"/>
          </w:tcPr>
          <w:p w14:paraId="1F254BAA" w14:textId="2E0268C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498" w:type="dxa"/>
          </w:tcPr>
          <w:p w14:paraId="74D46E07" w14:textId="2D79E4F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3" w:type="dxa"/>
          </w:tcPr>
          <w:p w14:paraId="148E085E" w14:textId="3850E52A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0</w:t>
            </w:r>
          </w:p>
        </w:tc>
        <w:tc>
          <w:tcPr>
            <w:tcW w:w="636" w:type="dxa"/>
          </w:tcPr>
          <w:p w14:paraId="27E3C183" w14:textId="1274608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</w:tr>
      <w:tr w:rsidR="00584AB9" w14:paraId="21B40928" w14:textId="77777777" w:rsidTr="00584AB9">
        <w:tc>
          <w:tcPr>
            <w:tcW w:w="1559" w:type="dxa"/>
          </w:tcPr>
          <w:p w14:paraId="2E1FF542" w14:textId="45DCCC76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oravia/</w:t>
            </w:r>
          </w:p>
        </w:tc>
        <w:tc>
          <w:tcPr>
            <w:tcW w:w="1338" w:type="dxa"/>
          </w:tcPr>
          <w:p w14:paraId="1B10BE4B" w14:textId="77777777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</w:tcPr>
          <w:p w14:paraId="6C610A80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1DCC6BC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6DC10C69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22060A7D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5CCD1814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432199B9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7B131B9B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2716FB80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14:paraId="37BB3072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233E622D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dxa"/>
          </w:tcPr>
          <w:p w14:paraId="2B492D3E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</w:tcPr>
          <w:p w14:paraId="315975A5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500317C7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4AB9" w14:paraId="12CB36F6" w14:textId="77777777" w:rsidTr="00584AB9">
        <w:tc>
          <w:tcPr>
            <w:tcW w:w="1559" w:type="dxa"/>
          </w:tcPr>
          <w:p w14:paraId="5B043715" w14:textId="429CB232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ower Austria</w:t>
            </w:r>
          </w:p>
        </w:tc>
        <w:tc>
          <w:tcPr>
            <w:tcW w:w="1338" w:type="dxa"/>
          </w:tcPr>
          <w:p w14:paraId="4BC202A2" w14:textId="56D1CDD2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Neolithic</w:t>
            </w:r>
          </w:p>
        </w:tc>
        <w:tc>
          <w:tcPr>
            <w:tcW w:w="1893" w:type="dxa"/>
          </w:tcPr>
          <w:p w14:paraId="6CEBF12B" w14:textId="314CE670" w:rsidR="00584AB9" w:rsidRPr="008A7288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Vedrovice</w:t>
            </w:r>
            <w:proofErr w:type="spellEnd"/>
          </w:p>
        </w:tc>
        <w:tc>
          <w:tcPr>
            <w:tcW w:w="456" w:type="dxa"/>
          </w:tcPr>
          <w:p w14:paraId="328FE32D" w14:textId="62C92EBD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7" w:type="dxa"/>
          </w:tcPr>
          <w:p w14:paraId="550B0632" w14:textId="5B12E904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11</w:t>
            </w:r>
          </w:p>
        </w:tc>
        <w:tc>
          <w:tcPr>
            <w:tcW w:w="636" w:type="dxa"/>
          </w:tcPr>
          <w:p w14:paraId="22F985A1" w14:textId="7F822EEB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456" w:type="dxa"/>
          </w:tcPr>
          <w:p w14:paraId="598846AE" w14:textId="404EDFDD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5" w:type="dxa"/>
          </w:tcPr>
          <w:p w14:paraId="5C0C6F34" w14:textId="2CEEE9BE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69</w:t>
            </w:r>
          </w:p>
        </w:tc>
        <w:tc>
          <w:tcPr>
            <w:tcW w:w="756" w:type="dxa"/>
          </w:tcPr>
          <w:p w14:paraId="6413109B" w14:textId="6489EA4C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456" w:type="dxa"/>
          </w:tcPr>
          <w:p w14:paraId="4A70E7AB" w14:textId="19EE625E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7" w:type="dxa"/>
          </w:tcPr>
          <w:p w14:paraId="68747165" w14:textId="6940742E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5</w:t>
            </w:r>
          </w:p>
        </w:tc>
        <w:tc>
          <w:tcPr>
            <w:tcW w:w="636" w:type="dxa"/>
          </w:tcPr>
          <w:p w14:paraId="562F2D92" w14:textId="68B6063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498" w:type="dxa"/>
          </w:tcPr>
          <w:p w14:paraId="6AF419DF" w14:textId="2A194F56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3" w:type="dxa"/>
          </w:tcPr>
          <w:p w14:paraId="31916611" w14:textId="28056A8A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70</w:t>
            </w:r>
          </w:p>
        </w:tc>
        <w:tc>
          <w:tcPr>
            <w:tcW w:w="636" w:type="dxa"/>
          </w:tcPr>
          <w:p w14:paraId="32055CF0" w14:textId="72D4F0DE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</w:tr>
      <w:tr w:rsidR="00584AB9" w14:paraId="5127EA10" w14:textId="77777777" w:rsidTr="00584AB9">
        <w:tc>
          <w:tcPr>
            <w:tcW w:w="1559" w:type="dxa"/>
          </w:tcPr>
          <w:p w14:paraId="1C67D684" w14:textId="27785D28" w:rsidR="00584AB9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569D4006" w14:textId="11E328B9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Eneolithic</w:t>
            </w:r>
            <w:proofErr w:type="spellEnd"/>
          </w:p>
        </w:tc>
        <w:tc>
          <w:tcPr>
            <w:tcW w:w="1893" w:type="dxa"/>
          </w:tcPr>
          <w:p w14:paraId="69ADF740" w14:textId="6E3F724F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Hoštice</w:t>
            </w:r>
            <w:proofErr w:type="spellEnd"/>
          </w:p>
        </w:tc>
        <w:tc>
          <w:tcPr>
            <w:tcW w:w="456" w:type="dxa"/>
          </w:tcPr>
          <w:p w14:paraId="51F3409E" w14:textId="5817848F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7" w:type="dxa"/>
          </w:tcPr>
          <w:p w14:paraId="7C02DC97" w14:textId="19454E3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86</w:t>
            </w:r>
          </w:p>
        </w:tc>
        <w:tc>
          <w:tcPr>
            <w:tcW w:w="636" w:type="dxa"/>
          </w:tcPr>
          <w:p w14:paraId="14D57BFA" w14:textId="12D6A63E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456" w:type="dxa"/>
          </w:tcPr>
          <w:p w14:paraId="5D01E7AE" w14:textId="4FB4619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5" w:type="dxa"/>
          </w:tcPr>
          <w:p w14:paraId="2D21F174" w14:textId="5610486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5</w:t>
            </w:r>
          </w:p>
        </w:tc>
        <w:tc>
          <w:tcPr>
            <w:tcW w:w="756" w:type="dxa"/>
          </w:tcPr>
          <w:p w14:paraId="0A38B08E" w14:textId="49B7596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456" w:type="dxa"/>
          </w:tcPr>
          <w:p w14:paraId="3BDA0104" w14:textId="19ECF20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7" w:type="dxa"/>
          </w:tcPr>
          <w:p w14:paraId="3565D098" w14:textId="320CA4F8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46</w:t>
            </w:r>
          </w:p>
        </w:tc>
        <w:tc>
          <w:tcPr>
            <w:tcW w:w="636" w:type="dxa"/>
          </w:tcPr>
          <w:p w14:paraId="1E001E67" w14:textId="2A21961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498" w:type="dxa"/>
          </w:tcPr>
          <w:p w14:paraId="059B1E54" w14:textId="6586A0BA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3" w:type="dxa"/>
          </w:tcPr>
          <w:p w14:paraId="2AE725E1" w14:textId="78D0F34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13</w:t>
            </w:r>
          </w:p>
        </w:tc>
        <w:tc>
          <w:tcPr>
            <w:tcW w:w="636" w:type="dxa"/>
          </w:tcPr>
          <w:p w14:paraId="00A4E669" w14:textId="0311163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</w:tr>
      <w:tr w:rsidR="00584AB9" w14:paraId="1ACD6634" w14:textId="77777777" w:rsidTr="00584AB9">
        <w:tc>
          <w:tcPr>
            <w:tcW w:w="1559" w:type="dxa"/>
          </w:tcPr>
          <w:p w14:paraId="04D501F7" w14:textId="4F9A887E" w:rsidR="00584AB9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7AB90584" w14:textId="2FAEF0F6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Bronze Age</w:t>
            </w:r>
          </w:p>
        </w:tc>
        <w:tc>
          <w:tcPr>
            <w:tcW w:w="1893" w:type="dxa"/>
          </w:tcPr>
          <w:p w14:paraId="2715A047" w14:textId="178C3453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Brno-</w:t>
            </w: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Tuřany</w:t>
            </w:r>
            <w:proofErr w:type="spellEnd"/>
          </w:p>
        </w:tc>
        <w:tc>
          <w:tcPr>
            <w:tcW w:w="456" w:type="dxa"/>
          </w:tcPr>
          <w:p w14:paraId="03B27912" w14:textId="371D54BC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7" w:type="dxa"/>
          </w:tcPr>
          <w:p w14:paraId="70DB60A2" w14:textId="7B4872D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16</w:t>
            </w:r>
          </w:p>
        </w:tc>
        <w:tc>
          <w:tcPr>
            <w:tcW w:w="636" w:type="dxa"/>
          </w:tcPr>
          <w:p w14:paraId="2B17106D" w14:textId="256A3A9C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456" w:type="dxa"/>
          </w:tcPr>
          <w:p w14:paraId="2EDDFCE4" w14:textId="7757356E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5" w:type="dxa"/>
          </w:tcPr>
          <w:p w14:paraId="153B81C2" w14:textId="67A9B718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2</w:t>
            </w:r>
          </w:p>
        </w:tc>
        <w:tc>
          <w:tcPr>
            <w:tcW w:w="756" w:type="dxa"/>
          </w:tcPr>
          <w:p w14:paraId="26EDBB88" w14:textId="74E1F08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456" w:type="dxa"/>
          </w:tcPr>
          <w:p w14:paraId="094011E6" w14:textId="1AD65373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7" w:type="dxa"/>
          </w:tcPr>
          <w:p w14:paraId="79FB4E96" w14:textId="2B4C30EE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58</w:t>
            </w:r>
          </w:p>
        </w:tc>
        <w:tc>
          <w:tcPr>
            <w:tcW w:w="636" w:type="dxa"/>
          </w:tcPr>
          <w:p w14:paraId="3902CCE0" w14:textId="24FDDF3F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498" w:type="dxa"/>
          </w:tcPr>
          <w:p w14:paraId="3B7A74EF" w14:textId="3A6A43FC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3" w:type="dxa"/>
          </w:tcPr>
          <w:p w14:paraId="63E4BA35" w14:textId="19BEFB0F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53</w:t>
            </w:r>
          </w:p>
        </w:tc>
        <w:tc>
          <w:tcPr>
            <w:tcW w:w="636" w:type="dxa"/>
          </w:tcPr>
          <w:p w14:paraId="58C864BC" w14:textId="4EB2202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</w:tr>
      <w:tr w:rsidR="00584AB9" w14:paraId="7DEC1BD9" w14:textId="77777777" w:rsidTr="00230336">
        <w:tc>
          <w:tcPr>
            <w:tcW w:w="1559" w:type="dxa"/>
            <w:vAlign w:val="center"/>
          </w:tcPr>
          <w:p w14:paraId="346406C6" w14:textId="7673361E" w:rsidR="00584AB9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7C64AB60" w14:textId="655ED479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Iron Age</w:t>
            </w:r>
          </w:p>
        </w:tc>
        <w:tc>
          <w:tcPr>
            <w:tcW w:w="1893" w:type="dxa"/>
            <w:vAlign w:val="center"/>
          </w:tcPr>
          <w:p w14:paraId="3D0F6CB9" w14:textId="7A281AB3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Brno-</w:t>
            </w: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Maloměřice</w:t>
            </w:r>
            <w:proofErr w:type="spellEnd"/>
          </w:p>
        </w:tc>
        <w:tc>
          <w:tcPr>
            <w:tcW w:w="456" w:type="dxa"/>
            <w:vAlign w:val="center"/>
          </w:tcPr>
          <w:p w14:paraId="13CACFF3" w14:textId="73E57205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7" w:type="dxa"/>
            <w:vAlign w:val="center"/>
          </w:tcPr>
          <w:p w14:paraId="66984F7A" w14:textId="4454303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48</w:t>
            </w:r>
          </w:p>
        </w:tc>
        <w:tc>
          <w:tcPr>
            <w:tcW w:w="636" w:type="dxa"/>
            <w:vAlign w:val="center"/>
          </w:tcPr>
          <w:p w14:paraId="7C2DEFFB" w14:textId="6CCB68E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456" w:type="dxa"/>
            <w:vAlign w:val="center"/>
          </w:tcPr>
          <w:p w14:paraId="095C6945" w14:textId="528450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5" w:type="dxa"/>
            <w:vAlign w:val="center"/>
          </w:tcPr>
          <w:p w14:paraId="393F43EC" w14:textId="390FCA76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2</w:t>
            </w:r>
          </w:p>
        </w:tc>
        <w:tc>
          <w:tcPr>
            <w:tcW w:w="756" w:type="dxa"/>
            <w:vAlign w:val="center"/>
          </w:tcPr>
          <w:p w14:paraId="4B1D95FE" w14:textId="2DD6D38E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456" w:type="dxa"/>
            <w:vAlign w:val="center"/>
          </w:tcPr>
          <w:p w14:paraId="49100245" w14:textId="257EBB6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7" w:type="dxa"/>
            <w:vAlign w:val="center"/>
          </w:tcPr>
          <w:p w14:paraId="0633F879" w14:textId="09E7A5C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5</w:t>
            </w:r>
          </w:p>
        </w:tc>
        <w:tc>
          <w:tcPr>
            <w:tcW w:w="636" w:type="dxa"/>
            <w:vAlign w:val="center"/>
          </w:tcPr>
          <w:p w14:paraId="12CFE08C" w14:textId="16CF6A7C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498" w:type="dxa"/>
            <w:vAlign w:val="center"/>
          </w:tcPr>
          <w:p w14:paraId="4BE6233D" w14:textId="2E34CA73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3" w:type="dxa"/>
            <w:vAlign w:val="center"/>
          </w:tcPr>
          <w:p w14:paraId="56E2C6D5" w14:textId="3A47687B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21</w:t>
            </w:r>
          </w:p>
        </w:tc>
        <w:tc>
          <w:tcPr>
            <w:tcW w:w="636" w:type="dxa"/>
            <w:vAlign w:val="center"/>
          </w:tcPr>
          <w:p w14:paraId="54F2B3E4" w14:textId="60801431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</w:tr>
      <w:tr w:rsidR="00584AB9" w14:paraId="3BD34089" w14:textId="77777777" w:rsidTr="00CE142C">
        <w:tc>
          <w:tcPr>
            <w:tcW w:w="1559" w:type="dxa"/>
          </w:tcPr>
          <w:p w14:paraId="16676337" w14:textId="3CF00FC4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1755E7A3" w14:textId="020A0E43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Medieval</w:t>
            </w:r>
          </w:p>
        </w:tc>
        <w:tc>
          <w:tcPr>
            <w:tcW w:w="1893" w:type="dxa"/>
          </w:tcPr>
          <w:p w14:paraId="55A40399" w14:textId="4C42FD8B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Pottenbrunn</w:t>
            </w:r>
            <w:proofErr w:type="spellEnd"/>
          </w:p>
        </w:tc>
        <w:tc>
          <w:tcPr>
            <w:tcW w:w="456" w:type="dxa"/>
          </w:tcPr>
          <w:p w14:paraId="102AE4F1" w14:textId="4B06C68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27" w:type="dxa"/>
          </w:tcPr>
          <w:p w14:paraId="589DBBA7" w14:textId="5DFB0EDE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61</w:t>
            </w:r>
          </w:p>
        </w:tc>
        <w:tc>
          <w:tcPr>
            <w:tcW w:w="636" w:type="dxa"/>
          </w:tcPr>
          <w:p w14:paraId="3634E829" w14:textId="03765516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456" w:type="dxa"/>
          </w:tcPr>
          <w:p w14:paraId="26BB355A" w14:textId="6DAAD8D3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15" w:type="dxa"/>
          </w:tcPr>
          <w:p w14:paraId="76FA89F8" w14:textId="4E4CFA75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38</w:t>
            </w:r>
          </w:p>
        </w:tc>
        <w:tc>
          <w:tcPr>
            <w:tcW w:w="756" w:type="dxa"/>
          </w:tcPr>
          <w:p w14:paraId="048BEBDA" w14:textId="7A31323E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4</w:t>
            </w:r>
          </w:p>
        </w:tc>
        <w:tc>
          <w:tcPr>
            <w:tcW w:w="456" w:type="dxa"/>
          </w:tcPr>
          <w:p w14:paraId="06E3CE4F" w14:textId="4C616943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7" w:type="dxa"/>
          </w:tcPr>
          <w:p w14:paraId="6C6E6472" w14:textId="5010092E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9</w:t>
            </w:r>
          </w:p>
        </w:tc>
        <w:tc>
          <w:tcPr>
            <w:tcW w:w="636" w:type="dxa"/>
          </w:tcPr>
          <w:p w14:paraId="621048A5" w14:textId="123CFB63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498" w:type="dxa"/>
          </w:tcPr>
          <w:p w14:paraId="25BFDD0D" w14:textId="4884B7FE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63" w:type="dxa"/>
          </w:tcPr>
          <w:p w14:paraId="4C8FFFE8" w14:textId="2693598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72</w:t>
            </w:r>
          </w:p>
        </w:tc>
        <w:tc>
          <w:tcPr>
            <w:tcW w:w="636" w:type="dxa"/>
          </w:tcPr>
          <w:p w14:paraId="4B594C5C" w14:textId="7DDD4F4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</w:tr>
      <w:tr w:rsidR="00584AB9" w14:paraId="141188BA" w14:textId="77777777" w:rsidTr="00584AB9">
        <w:tc>
          <w:tcPr>
            <w:tcW w:w="1559" w:type="dxa"/>
          </w:tcPr>
          <w:p w14:paraId="597A16BA" w14:textId="36335A64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ungary/</w:t>
            </w:r>
          </w:p>
        </w:tc>
        <w:tc>
          <w:tcPr>
            <w:tcW w:w="1338" w:type="dxa"/>
          </w:tcPr>
          <w:p w14:paraId="3BC6C92B" w14:textId="5E358E4D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</w:tcPr>
          <w:p w14:paraId="54204A2A" w14:textId="377352A0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5CA1B66" w14:textId="3B9E0003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658A18B4" w14:textId="32D8A0CF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7DE2ACF2" w14:textId="3ABE553C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7C11ADE8" w14:textId="09E8958F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4D498FFF" w14:textId="0D297134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1A260713" w14:textId="6706DBC1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3FEA2AC9" w14:textId="58343CA1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14:paraId="1578346B" w14:textId="1A3AAE0F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3F7FA6B7" w14:textId="3958AEE7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dxa"/>
          </w:tcPr>
          <w:p w14:paraId="1F2B9D03" w14:textId="6E1511CC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</w:tcPr>
          <w:p w14:paraId="67335075" w14:textId="645D65BE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36A28693" w14:textId="700E0186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4AB9" w14:paraId="34C6C4AC" w14:textId="77777777" w:rsidTr="002B560C">
        <w:tc>
          <w:tcPr>
            <w:tcW w:w="1559" w:type="dxa"/>
            <w:vAlign w:val="center"/>
          </w:tcPr>
          <w:p w14:paraId="1EF8AD76" w14:textId="2A270BC5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lovakia</w:t>
            </w:r>
          </w:p>
        </w:tc>
        <w:tc>
          <w:tcPr>
            <w:tcW w:w="1338" w:type="dxa"/>
            <w:vAlign w:val="center"/>
          </w:tcPr>
          <w:p w14:paraId="45235352" w14:textId="770360B7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Neolithic</w:t>
            </w:r>
          </w:p>
        </w:tc>
        <w:tc>
          <w:tcPr>
            <w:tcW w:w="1893" w:type="dxa"/>
            <w:vAlign w:val="center"/>
          </w:tcPr>
          <w:p w14:paraId="77404741" w14:textId="0C54943B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Polgár-Ferenci-hát</w:t>
            </w:r>
            <w:proofErr w:type="spellEnd"/>
          </w:p>
        </w:tc>
        <w:tc>
          <w:tcPr>
            <w:tcW w:w="456" w:type="dxa"/>
          </w:tcPr>
          <w:p w14:paraId="77FA79FA" w14:textId="172BB0C8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7" w:type="dxa"/>
          </w:tcPr>
          <w:p w14:paraId="5F266547" w14:textId="0229B6F6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05</w:t>
            </w:r>
          </w:p>
        </w:tc>
        <w:tc>
          <w:tcPr>
            <w:tcW w:w="636" w:type="dxa"/>
          </w:tcPr>
          <w:p w14:paraId="5F083F90" w14:textId="155CA7BA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456" w:type="dxa"/>
          </w:tcPr>
          <w:p w14:paraId="5A7B714B" w14:textId="1E9B526E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5" w:type="dxa"/>
          </w:tcPr>
          <w:p w14:paraId="4CB63F5C" w14:textId="47B617DB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71</w:t>
            </w:r>
          </w:p>
        </w:tc>
        <w:tc>
          <w:tcPr>
            <w:tcW w:w="756" w:type="dxa"/>
          </w:tcPr>
          <w:p w14:paraId="06A98298" w14:textId="2FBE1ADB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456" w:type="dxa"/>
          </w:tcPr>
          <w:p w14:paraId="3003B05A" w14:textId="2B19056C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7" w:type="dxa"/>
          </w:tcPr>
          <w:p w14:paraId="189129D7" w14:textId="79F1CD1C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67</w:t>
            </w:r>
          </w:p>
        </w:tc>
        <w:tc>
          <w:tcPr>
            <w:tcW w:w="636" w:type="dxa"/>
          </w:tcPr>
          <w:p w14:paraId="13FED8FA" w14:textId="4C5692F2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498" w:type="dxa"/>
          </w:tcPr>
          <w:p w14:paraId="32D6A751" w14:textId="30503DC9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3" w:type="dxa"/>
          </w:tcPr>
          <w:p w14:paraId="6FDDA69D" w14:textId="115F02C4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74</w:t>
            </w:r>
          </w:p>
        </w:tc>
        <w:tc>
          <w:tcPr>
            <w:tcW w:w="636" w:type="dxa"/>
          </w:tcPr>
          <w:p w14:paraId="254DCD39" w14:textId="04F9DC45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</w:tr>
      <w:tr w:rsidR="00584AB9" w14:paraId="7060E9AB" w14:textId="77777777" w:rsidTr="00584AB9">
        <w:tc>
          <w:tcPr>
            <w:tcW w:w="1559" w:type="dxa"/>
          </w:tcPr>
          <w:p w14:paraId="60E7F9CD" w14:textId="4425D963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3E67238F" w14:textId="57A241AB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Neolithic</w:t>
            </w:r>
          </w:p>
        </w:tc>
        <w:tc>
          <w:tcPr>
            <w:tcW w:w="1893" w:type="dxa"/>
          </w:tcPr>
          <w:p w14:paraId="15CC08FB" w14:textId="31FF9D3D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tra</w:t>
            </w:r>
          </w:p>
        </w:tc>
        <w:tc>
          <w:tcPr>
            <w:tcW w:w="456" w:type="dxa"/>
          </w:tcPr>
          <w:p w14:paraId="4F814B77" w14:textId="510D72F8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7" w:type="dxa"/>
          </w:tcPr>
          <w:p w14:paraId="2E38FC9B" w14:textId="0C0062D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40</w:t>
            </w:r>
          </w:p>
        </w:tc>
        <w:tc>
          <w:tcPr>
            <w:tcW w:w="636" w:type="dxa"/>
          </w:tcPr>
          <w:p w14:paraId="5B3FA11F" w14:textId="05DCCEA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456" w:type="dxa"/>
          </w:tcPr>
          <w:p w14:paraId="331501CC" w14:textId="02F018B6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5" w:type="dxa"/>
          </w:tcPr>
          <w:p w14:paraId="47F2B94A" w14:textId="4FF0BB42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07</w:t>
            </w:r>
          </w:p>
        </w:tc>
        <w:tc>
          <w:tcPr>
            <w:tcW w:w="756" w:type="dxa"/>
          </w:tcPr>
          <w:p w14:paraId="45BB1EFA" w14:textId="614CB535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456" w:type="dxa"/>
          </w:tcPr>
          <w:p w14:paraId="36A04785" w14:textId="56D0A81D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7" w:type="dxa"/>
          </w:tcPr>
          <w:p w14:paraId="3DE485F8" w14:textId="1DCE5606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0</w:t>
            </w:r>
          </w:p>
        </w:tc>
        <w:tc>
          <w:tcPr>
            <w:tcW w:w="636" w:type="dxa"/>
          </w:tcPr>
          <w:p w14:paraId="02F44DF8" w14:textId="0FC6F6D4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498" w:type="dxa"/>
          </w:tcPr>
          <w:p w14:paraId="715FD285" w14:textId="5EF7E3E7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3" w:type="dxa"/>
          </w:tcPr>
          <w:p w14:paraId="041C37B3" w14:textId="66EEFA4B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3</w:t>
            </w:r>
          </w:p>
        </w:tc>
        <w:tc>
          <w:tcPr>
            <w:tcW w:w="636" w:type="dxa"/>
          </w:tcPr>
          <w:p w14:paraId="4991907D" w14:textId="7905063B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</w:p>
        </w:tc>
      </w:tr>
      <w:tr w:rsidR="00584AB9" w14:paraId="59B8D839" w14:textId="77777777" w:rsidTr="000C2378">
        <w:tc>
          <w:tcPr>
            <w:tcW w:w="1559" w:type="dxa"/>
            <w:vAlign w:val="center"/>
          </w:tcPr>
          <w:p w14:paraId="399FC9AD" w14:textId="7B1179A3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4208D581" w14:textId="06BE1A43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Bronze Age</w:t>
            </w:r>
          </w:p>
        </w:tc>
        <w:tc>
          <w:tcPr>
            <w:tcW w:w="1893" w:type="dxa"/>
            <w:vAlign w:val="center"/>
          </w:tcPr>
          <w:p w14:paraId="67F37FAA" w14:textId="4E59DF34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Polgár</w:t>
            </w:r>
            <w:proofErr w:type="spellEnd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Kenderföld</w:t>
            </w:r>
            <w:proofErr w:type="spellEnd"/>
          </w:p>
        </w:tc>
        <w:tc>
          <w:tcPr>
            <w:tcW w:w="456" w:type="dxa"/>
            <w:vAlign w:val="center"/>
          </w:tcPr>
          <w:p w14:paraId="037599BE" w14:textId="03AB1DC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7" w:type="dxa"/>
            <w:vAlign w:val="center"/>
          </w:tcPr>
          <w:p w14:paraId="5197C099" w14:textId="56A250EE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80</w:t>
            </w:r>
          </w:p>
        </w:tc>
        <w:tc>
          <w:tcPr>
            <w:tcW w:w="636" w:type="dxa"/>
            <w:vAlign w:val="center"/>
          </w:tcPr>
          <w:p w14:paraId="45C49EB9" w14:textId="2C079B0C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456" w:type="dxa"/>
            <w:vAlign w:val="center"/>
          </w:tcPr>
          <w:p w14:paraId="230A03B0" w14:textId="3AD3D401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5" w:type="dxa"/>
            <w:vAlign w:val="center"/>
          </w:tcPr>
          <w:p w14:paraId="523C40AB" w14:textId="6B79107D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6</w:t>
            </w:r>
          </w:p>
        </w:tc>
        <w:tc>
          <w:tcPr>
            <w:tcW w:w="756" w:type="dxa"/>
            <w:vAlign w:val="center"/>
          </w:tcPr>
          <w:p w14:paraId="6C89AFC4" w14:textId="1E7A7B5B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456" w:type="dxa"/>
            <w:vAlign w:val="center"/>
          </w:tcPr>
          <w:p w14:paraId="7928F5A0" w14:textId="5BDB13EB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7" w:type="dxa"/>
            <w:vAlign w:val="center"/>
          </w:tcPr>
          <w:p w14:paraId="3363EC0B" w14:textId="7E98119B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86</w:t>
            </w:r>
          </w:p>
        </w:tc>
        <w:tc>
          <w:tcPr>
            <w:tcW w:w="636" w:type="dxa"/>
            <w:vAlign w:val="center"/>
          </w:tcPr>
          <w:p w14:paraId="1B6331A6" w14:textId="2AE87573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498" w:type="dxa"/>
            <w:vAlign w:val="center"/>
          </w:tcPr>
          <w:p w14:paraId="47746401" w14:textId="32EE8648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63" w:type="dxa"/>
            <w:vAlign w:val="center"/>
          </w:tcPr>
          <w:p w14:paraId="572D44C4" w14:textId="03A25944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81</w:t>
            </w:r>
          </w:p>
        </w:tc>
        <w:tc>
          <w:tcPr>
            <w:tcW w:w="636" w:type="dxa"/>
            <w:vAlign w:val="center"/>
          </w:tcPr>
          <w:p w14:paraId="7EB3FB33" w14:textId="064748C5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</w:tr>
      <w:tr w:rsidR="00584AB9" w14:paraId="4041C5FD" w14:textId="77777777" w:rsidTr="0000181D">
        <w:tc>
          <w:tcPr>
            <w:tcW w:w="1559" w:type="dxa"/>
            <w:vAlign w:val="center"/>
          </w:tcPr>
          <w:p w14:paraId="64BDCF20" w14:textId="687457C6" w:rsidR="00584AB9" w:rsidRPr="00D80F2B" w:rsidRDefault="00584AB9" w:rsidP="0000181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60BFDEE8" w14:textId="46022759" w:rsidR="00584AB9" w:rsidRPr="00584AB9" w:rsidRDefault="00584AB9" w:rsidP="000018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Iron Age</w:t>
            </w:r>
          </w:p>
        </w:tc>
        <w:tc>
          <w:tcPr>
            <w:tcW w:w="1893" w:type="dxa"/>
            <w:vAlign w:val="center"/>
          </w:tcPr>
          <w:p w14:paraId="3BD753C8" w14:textId="3F4DB876" w:rsidR="00584AB9" w:rsidRDefault="00584AB9" w:rsidP="00001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Tápiószele</w:t>
            </w:r>
            <w:proofErr w:type="spellEnd"/>
          </w:p>
        </w:tc>
        <w:tc>
          <w:tcPr>
            <w:tcW w:w="456" w:type="dxa"/>
          </w:tcPr>
          <w:p w14:paraId="4EB5EFE7" w14:textId="77777777" w:rsidR="00584AB9" w:rsidRDefault="00584AB9" w:rsidP="000018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7" w:type="dxa"/>
          </w:tcPr>
          <w:p w14:paraId="34C15F5D" w14:textId="77777777" w:rsidR="00584AB9" w:rsidRDefault="00584AB9" w:rsidP="000018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52</w:t>
            </w:r>
          </w:p>
        </w:tc>
        <w:tc>
          <w:tcPr>
            <w:tcW w:w="636" w:type="dxa"/>
          </w:tcPr>
          <w:p w14:paraId="79744295" w14:textId="77777777" w:rsidR="00584AB9" w:rsidRDefault="00584AB9" w:rsidP="000018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456" w:type="dxa"/>
          </w:tcPr>
          <w:p w14:paraId="7C2B3920" w14:textId="77777777" w:rsidR="00584AB9" w:rsidRDefault="00584AB9" w:rsidP="000018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5" w:type="dxa"/>
          </w:tcPr>
          <w:p w14:paraId="213B6927" w14:textId="77777777" w:rsidR="00584AB9" w:rsidRDefault="00584AB9" w:rsidP="000018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3</w:t>
            </w:r>
          </w:p>
        </w:tc>
        <w:tc>
          <w:tcPr>
            <w:tcW w:w="756" w:type="dxa"/>
          </w:tcPr>
          <w:p w14:paraId="7F3DBFA0" w14:textId="77777777" w:rsidR="00584AB9" w:rsidRDefault="00584AB9" w:rsidP="000018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456" w:type="dxa"/>
          </w:tcPr>
          <w:p w14:paraId="7EED61BF" w14:textId="77777777" w:rsidR="00584AB9" w:rsidRDefault="00584AB9" w:rsidP="000018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7" w:type="dxa"/>
          </w:tcPr>
          <w:p w14:paraId="73CBC9B4" w14:textId="77777777" w:rsidR="00584AB9" w:rsidRDefault="00584AB9" w:rsidP="000018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6</w:t>
            </w:r>
          </w:p>
        </w:tc>
        <w:tc>
          <w:tcPr>
            <w:tcW w:w="636" w:type="dxa"/>
          </w:tcPr>
          <w:p w14:paraId="6C05FF31" w14:textId="77777777" w:rsidR="00584AB9" w:rsidRDefault="00584AB9" w:rsidP="000018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498" w:type="dxa"/>
          </w:tcPr>
          <w:p w14:paraId="3D1BDDEE" w14:textId="77777777" w:rsidR="00584AB9" w:rsidRDefault="00584AB9" w:rsidP="000018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3" w:type="dxa"/>
          </w:tcPr>
          <w:p w14:paraId="711DD949" w14:textId="77777777" w:rsidR="00584AB9" w:rsidRDefault="00584AB9" w:rsidP="000018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7</w:t>
            </w:r>
          </w:p>
        </w:tc>
        <w:tc>
          <w:tcPr>
            <w:tcW w:w="636" w:type="dxa"/>
          </w:tcPr>
          <w:p w14:paraId="2125BFF4" w14:textId="77777777" w:rsidR="00584AB9" w:rsidRDefault="00584AB9" w:rsidP="000018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</w:tr>
      <w:tr w:rsidR="00584AB9" w14:paraId="5F9D0E7F" w14:textId="77777777" w:rsidTr="00584AB9">
        <w:tc>
          <w:tcPr>
            <w:tcW w:w="1559" w:type="dxa"/>
          </w:tcPr>
          <w:p w14:paraId="49AF675A" w14:textId="77777777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691CC055" w14:textId="77777777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</w:tcPr>
          <w:p w14:paraId="0F0B7884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61B0831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16160809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663EF8A4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18D58E56" w14:textId="77777777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53C23C27" w14:textId="77777777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5D8A85DF" w14:textId="77777777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263EB6D2" w14:textId="77777777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14:paraId="4EF864F7" w14:textId="77777777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2A4626EE" w14:textId="77777777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dxa"/>
          </w:tcPr>
          <w:p w14:paraId="60505213" w14:textId="77777777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</w:tcPr>
          <w:p w14:paraId="04698609" w14:textId="77777777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5F47C6A8" w14:textId="77777777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4AB9" w14:paraId="071B2B3E" w14:textId="77777777" w:rsidTr="00B94B6B">
        <w:tc>
          <w:tcPr>
            <w:tcW w:w="1559" w:type="dxa"/>
            <w:vMerge w:val="restart"/>
            <w:vAlign w:val="center"/>
          </w:tcPr>
          <w:p w14:paraId="535271D5" w14:textId="77777777" w:rsidR="00584AB9" w:rsidRPr="00584AB9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i/>
                <w:sz w:val="20"/>
                <w:szCs w:val="20"/>
              </w:rPr>
              <w:t>Baden-</w:t>
            </w:r>
          </w:p>
          <w:p w14:paraId="7D90038D" w14:textId="1CE5E76D" w:rsidR="00584AB9" w:rsidRPr="00584AB9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i/>
                <w:sz w:val="20"/>
                <w:szCs w:val="20"/>
              </w:rPr>
              <w:t>Württemberg</w:t>
            </w:r>
          </w:p>
        </w:tc>
        <w:tc>
          <w:tcPr>
            <w:tcW w:w="1338" w:type="dxa"/>
            <w:vAlign w:val="center"/>
          </w:tcPr>
          <w:p w14:paraId="18E5235F" w14:textId="1A3E0272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Neolithic</w:t>
            </w:r>
          </w:p>
        </w:tc>
        <w:tc>
          <w:tcPr>
            <w:tcW w:w="1893" w:type="dxa"/>
            <w:vAlign w:val="center"/>
          </w:tcPr>
          <w:p w14:paraId="298AC3C3" w14:textId="57F08D01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hwetzingen</w:t>
            </w:r>
            <w:proofErr w:type="spellEnd"/>
          </w:p>
        </w:tc>
        <w:tc>
          <w:tcPr>
            <w:tcW w:w="456" w:type="dxa"/>
          </w:tcPr>
          <w:p w14:paraId="4B84D7EC" w14:textId="209E818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7" w:type="dxa"/>
          </w:tcPr>
          <w:p w14:paraId="425C4888" w14:textId="7BDBE956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48</w:t>
            </w:r>
          </w:p>
        </w:tc>
        <w:tc>
          <w:tcPr>
            <w:tcW w:w="636" w:type="dxa"/>
          </w:tcPr>
          <w:p w14:paraId="69577467" w14:textId="3E938B8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456" w:type="dxa"/>
          </w:tcPr>
          <w:p w14:paraId="5B197BF1" w14:textId="3D5C29C9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5" w:type="dxa"/>
          </w:tcPr>
          <w:p w14:paraId="7BB4B54C" w14:textId="13BBCDE7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66</w:t>
            </w:r>
          </w:p>
        </w:tc>
        <w:tc>
          <w:tcPr>
            <w:tcW w:w="756" w:type="dxa"/>
          </w:tcPr>
          <w:p w14:paraId="5E9C2243" w14:textId="26D6CE24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456" w:type="dxa"/>
          </w:tcPr>
          <w:p w14:paraId="26DB55B5" w14:textId="19AF0FE6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4773D3C6" w14:textId="6C01B5B5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7</w:t>
            </w:r>
          </w:p>
        </w:tc>
        <w:tc>
          <w:tcPr>
            <w:tcW w:w="636" w:type="dxa"/>
          </w:tcPr>
          <w:p w14:paraId="419036A9" w14:textId="18A4C1B7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98" w:type="dxa"/>
          </w:tcPr>
          <w:p w14:paraId="548DC22B" w14:textId="03A83EC2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3" w:type="dxa"/>
          </w:tcPr>
          <w:p w14:paraId="5D5EBE1E" w14:textId="687C5192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7</w:t>
            </w:r>
          </w:p>
        </w:tc>
        <w:tc>
          <w:tcPr>
            <w:tcW w:w="636" w:type="dxa"/>
          </w:tcPr>
          <w:p w14:paraId="16B05E37" w14:textId="0452379E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</w:tr>
      <w:tr w:rsidR="00584AB9" w14:paraId="2669CE42" w14:textId="77777777" w:rsidTr="00B94B6B">
        <w:tc>
          <w:tcPr>
            <w:tcW w:w="1559" w:type="dxa"/>
            <w:vMerge/>
            <w:vAlign w:val="center"/>
          </w:tcPr>
          <w:p w14:paraId="4F3AB63C" w14:textId="3747AA06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1A6DF1AB" w14:textId="425E450B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Neolithic</w:t>
            </w:r>
          </w:p>
        </w:tc>
        <w:tc>
          <w:tcPr>
            <w:tcW w:w="1893" w:type="dxa"/>
            <w:vAlign w:val="center"/>
          </w:tcPr>
          <w:p w14:paraId="06DCE6BF" w14:textId="358B7D21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519">
              <w:rPr>
                <w:rFonts w:ascii="Times New Roman" w:hAnsi="Times New Roman" w:cs="Times New Roman"/>
                <w:sz w:val="18"/>
                <w:szCs w:val="18"/>
              </w:rPr>
              <w:t>Stuttgart-</w:t>
            </w:r>
            <w:proofErr w:type="spellStart"/>
            <w:r w:rsidRPr="00F02519">
              <w:rPr>
                <w:rFonts w:ascii="Times New Roman" w:hAnsi="Times New Roman" w:cs="Times New Roman"/>
                <w:sz w:val="18"/>
                <w:szCs w:val="18"/>
              </w:rPr>
              <w:t>Mühlhausen</w:t>
            </w:r>
            <w:proofErr w:type="spellEnd"/>
          </w:p>
        </w:tc>
        <w:tc>
          <w:tcPr>
            <w:tcW w:w="456" w:type="dxa"/>
          </w:tcPr>
          <w:p w14:paraId="638CD4A6" w14:textId="0227DFE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27" w:type="dxa"/>
          </w:tcPr>
          <w:p w14:paraId="2CC6C50A" w14:textId="4EC5A62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92</w:t>
            </w:r>
          </w:p>
        </w:tc>
        <w:tc>
          <w:tcPr>
            <w:tcW w:w="636" w:type="dxa"/>
          </w:tcPr>
          <w:p w14:paraId="6081D737" w14:textId="0F838B46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456" w:type="dxa"/>
          </w:tcPr>
          <w:p w14:paraId="702A36DD" w14:textId="4482BEE4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15" w:type="dxa"/>
          </w:tcPr>
          <w:p w14:paraId="1E87ACFB" w14:textId="66E20F16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40</w:t>
            </w:r>
          </w:p>
        </w:tc>
        <w:tc>
          <w:tcPr>
            <w:tcW w:w="756" w:type="dxa"/>
          </w:tcPr>
          <w:p w14:paraId="5603D3DA" w14:textId="0969AC2B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456" w:type="dxa"/>
          </w:tcPr>
          <w:p w14:paraId="6BE334A6" w14:textId="35FE93B0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17" w:type="dxa"/>
          </w:tcPr>
          <w:p w14:paraId="0667B813" w14:textId="027484E8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9</w:t>
            </w:r>
          </w:p>
        </w:tc>
        <w:tc>
          <w:tcPr>
            <w:tcW w:w="636" w:type="dxa"/>
          </w:tcPr>
          <w:p w14:paraId="540D5671" w14:textId="4B1B7413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498" w:type="dxa"/>
          </w:tcPr>
          <w:p w14:paraId="1EBA06F8" w14:textId="7740D4CB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63" w:type="dxa"/>
          </w:tcPr>
          <w:p w14:paraId="61AA0A5E" w14:textId="0D306310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15</w:t>
            </w:r>
          </w:p>
        </w:tc>
        <w:tc>
          <w:tcPr>
            <w:tcW w:w="636" w:type="dxa"/>
          </w:tcPr>
          <w:p w14:paraId="535CB3C7" w14:textId="14552545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</w:tr>
      <w:tr w:rsidR="00584AB9" w14:paraId="62D9B98B" w14:textId="77777777" w:rsidTr="00584AB9">
        <w:tc>
          <w:tcPr>
            <w:tcW w:w="1559" w:type="dxa"/>
            <w:vAlign w:val="center"/>
          </w:tcPr>
          <w:p w14:paraId="20B2B090" w14:textId="241AC40C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022C3758" w14:textId="5DDA8B31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vAlign w:val="center"/>
          </w:tcPr>
          <w:p w14:paraId="7553D2D4" w14:textId="1F6EC106" w:rsidR="00584AB9" w:rsidRPr="00D80F2B" w:rsidRDefault="00584AB9" w:rsidP="00D80F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BCC0123" w14:textId="5AC32B8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4C545855" w14:textId="0FC6DAC3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5ACD8CB2" w14:textId="6E09F9F3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1A9B5E03" w14:textId="62FF0FB2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5572484B" w14:textId="7273E402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1C4C4FB9" w14:textId="2F3DD728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369B23F4" w14:textId="550801E7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14:paraId="78BF26DF" w14:textId="6FF2EA00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5843340B" w14:textId="1B3F8C37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dxa"/>
          </w:tcPr>
          <w:p w14:paraId="25306DBA" w14:textId="5546E156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</w:tcPr>
          <w:p w14:paraId="4DEE4958" w14:textId="4C222734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49808777" w14:textId="3F34154E" w:rsidR="00584AB9" w:rsidRDefault="00584AB9" w:rsidP="001344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4AB9" w14:paraId="5C70C536" w14:textId="77777777" w:rsidTr="00584AB9">
        <w:tc>
          <w:tcPr>
            <w:tcW w:w="1559" w:type="dxa"/>
            <w:vAlign w:val="center"/>
          </w:tcPr>
          <w:p w14:paraId="1A4BCD82" w14:textId="310615D2" w:rsidR="00584AB9" w:rsidRPr="00D80F2B" w:rsidRDefault="00584AB9" w:rsidP="00584AB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E</w:t>
            </w:r>
            <w:r w:rsidRPr="0087422D">
              <w:rPr>
                <w:rFonts w:ascii="Times New Roman" w:hAnsi="Times New Roman" w:cs="Times New Roman"/>
                <w:b/>
                <w:sz w:val="22"/>
                <w:szCs w:val="22"/>
              </w:rPr>
              <w:t>MALES</w:t>
            </w:r>
          </w:p>
        </w:tc>
        <w:tc>
          <w:tcPr>
            <w:tcW w:w="1338" w:type="dxa"/>
            <w:vAlign w:val="center"/>
          </w:tcPr>
          <w:p w14:paraId="6917AAC6" w14:textId="709D95FD" w:rsidR="00584AB9" w:rsidRPr="00584AB9" w:rsidRDefault="00584AB9" w:rsidP="00D80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  <w:vAlign w:val="center"/>
          </w:tcPr>
          <w:p w14:paraId="4BFF5C43" w14:textId="0F0291BC" w:rsidR="00584AB9" w:rsidRPr="008A7288" w:rsidRDefault="00584AB9" w:rsidP="00D80F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vAlign w:val="center"/>
          </w:tcPr>
          <w:p w14:paraId="1E834EE8" w14:textId="034F29C8" w:rsidR="00584AB9" w:rsidRPr="0087422D" w:rsidRDefault="00584AB9" w:rsidP="00D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vAlign w:val="center"/>
          </w:tcPr>
          <w:p w14:paraId="2E76E895" w14:textId="2A93CDE9" w:rsidR="00584AB9" w:rsidRPr="0087422D" w:rsidRDefault="00584AB9" w:rsidP="00D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vAlign w:val="center"/>
          </w:tcPr>
          <w:p w14:paraId="22C56EDA" w14:textId="0F722F78" w:rsidR="00584AB9" w:rsidRPr="0087422D" w:rsidRDefault="00584AB9" w:rsidP="00D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vAlign w:val="center"/>
          </w:tcPr>
          <w:p w14:paraId="0B3A690E" w14:textId="2E445B60" w:rsidR="00584AB9" w:rsidRPr="0087422D" w:rsidRDefault="00584AB9" w:rsidP="00D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vAlign w:val="center"/>
          </w:tcPr>
          <w:p w14:paraId="5ADCF8FA" w14:textId="437302EF" w:rsidR="00584AB9" w:rsidRPr="0087422D" w:rsidRDefault="00584AB9" w:rsidP="00D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vAlign w:val="center"/>
          </w:tcPr>
          <w:p w14:paraId="6A48862E" w14:textId="6B8E0C19" w:rsidR="00584AB9" w:rsidRPr="0087422D" w:rsidRDefault="00584AB9" w:rsidP="00D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vAlign w:val="center"/>
          </w:tcPr>
          <w:p w14:paraId="7B507A1C" w14:textId="4E88A77B" w:rsidR="00584AB9" w:rsidRPr="0087422D" w:rsidRDefault="00584AB9" w:rsidP="00D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Align w:val="center"/>
          </w:tcPr>
          <w:p w14:paraId="5969777C" w14:textId="7294B8F6" w:rsidR="00584AB9" w:rsidRPr="0087422D" w:rsidRDefault="00584AB9" w:rsidP="00D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vAlign w:val="center"/>
          </w:tcPr>
          <w:p w14:paraId="3E19BEDE" w14:textId="6B81EE02" w:rsidR="00584AB9" w:rsidRPr="0087422D" w:rsidRDefault="00584AB9" w:rsidP="00D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dxa"/>
            <w:vAlign w:val="center"/>
          </w:tcPr>
          <w:p w14:paraId="7CBC16EC" w14:textId="4533B3B5" w:rsidR="00584AB9" w:rsidRPr="0087422D" w:rsidRDefault="00584AB9" w:rsidP="00D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  <w:vAlign w:val="center"/>
          </w:tcPr>
          <w:p w14:paraId="56C8587D" w14:textId="794773D5" w:rsidR="00584AB9" w:rsidRPr="0087422D" w:rsidRDefault="00584AB9" w:rsidP="00D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vAlign w:val="center"/>
          </w:tcPr>
          <w:p w14:paraId="5EF79DE2" w14:textId="537637CC" w:rsidR="00584AB9" w:rsidRPr="0087422D" w:rsidRDefault="00584AB9" w:rsidP="00D80F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4AB9" w14:paraId="4C48E02F" w14:textId="77777777" w:rsidTr="003D61D6">
        <w:tc>
          <w:tcPr>
            <w:tcW w:w="1559" w:type="dxa"/>
          </w:tcPr>
          <w:p w14:paraId="6A79CF1B" w14:textId="6A9BEAB2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Vojvodina</w:t>
            </w:r>
            <w:proofErr w:type="spellEnd"/>
          </w:p>
        </w:tc>
        <w:tc>
          <w:tcPr>
            <w:tcW w:w="1338" w:type="dxa"/>
          </w:tcPr>
          <w:p w14:paraId="5E0B277B" w14:textId="05622CCB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Mesolithic</w:t>
            </w:r>
          </w:p>
        </w:tc>
        <w:tc>
          <w:tcPr>
            <w:tcW w:w="1893" w:type="dxa"/>
          </w:tcPr>
          <w:p w14:paraId="6CF6905E" w14:textId="0EF1879A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Vlasac</w:t>
            </w:r>
            <w:proofErr w:type="spellEnd"/>
          </w:p>
        </w:tc>
        <w:tc>
          <w:tcPr>
            <w:tcW w:w="456" w:type="dxa"/>
          </w:tcPr>
          <w:p w14:paraId="4A0D5B90" w14:textId="7A061B88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7" w:type="dxa"/>
          </w:tcPr>
          <w:p w14:paraId="7D7E6F10" w14:textId="575B318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55</w:t>
            </w:r>
          </w:p>
        </w:tc>
        <w:tc>
          <w:tcPr>
            <w:tcW w:w="636" w:type="dxa"/>
          </w:tcPr>
          <w:p w14:paraId="7677AB26" w14:textId="608720D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456" w:type="dxa"/>
          </w:tcPr>
          <w:p w14:paraId="67EDD833" w14:textId="3B04B9EB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14:paraId="2A8BFF0F" w14:textId="3F5D3AF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21</w:t>
            </w:r>
          </w:p>
        </w:tc>
        <w:tc>
          <w:tcPr>
            <w:tcW w:w="756" w:type="dxa"/>
          </w:tcPr>
          <w:p w14:paraId="57C4B6D1" w14:textId="76AC2AAF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456" w:type="dxa"/>
          </w:tcPr>
          <w:p w14:paraId="30A65DFF" w14:textId="45EE7FAC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7" w:type="dxa"/>
          </w:tcPr>
          <w:p w14:paraId="7970D2F4" w14:textId="69A4CC5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0</w:t>
            </w:r>
          </w:p>
        </w:tc>
        <w:tc>
          <w:tcPr>
            <w:tcW w:w="636" w:type="dxa"/>
          </w:tcPr>
          <w:p w14:paraId="7859DA3E" w14:textId="723F094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498" w:type="dxa"/>
          </w:tcPr>
          <w:p w14:paraId="2A166340" w14:textId="7754D2EB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3" w:type="dxa"/>
          </w:tcPr>
          <w:p w14:paraId="37EA694A" w14:textId="0C2C7CA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1</w:t>
            </w:r>
          </w:p>
        </w:tc>
        <w:tc>
          <w:tcPr>
            <w:tcW w:w="636" w:type="dxa"/>
          </w:tcPr>
          <w:p w14:paraId="36D609F5" w14:textId="21B5FEB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</w:t>
            </w:r>
          </w:p>
        </w:tc>
      </w:tr>
      <w:tr w:rsidR="00584AB9" w14:paraId="73695F16" w14:textId="77777777" w:rsidTr="00584AB9">
        <w:tc>
          <w:tcPr>
            <w:tcW w:w="1559" w:type="dxa"/>
          </w:tcPr>
          <w:p w14:paraId="6D4A87D9" w14:textId="086ACB37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5F4A8ADD" w14:textId="225D250A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Mesolithic</w:t>
            </w:r>
          </w:p>
        </w:tc>
        <w:tc>
          <w:tcPr>
            <w:tcW w:w="1893" w:type="dxa"/>
          </w:tcPr>
          <w:p w14:paraId="49BE2404" w14:textId="0C840472" w:rsidR="00584AB9" w:rsidRPr="008A7288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Lepenski</w:t>
            </w:r>
            <w:proofErr w:type="spellEnd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Vir</w:t>
            </w:r>
            <w:proofErr w:type="spellEnd"/>
          </w:p>
        </w:tc>
        <w:tc>
          <w:tcPr>
            <w:tcW w:w="456" w:type="dxa"/>
          </w:tcPr>
          <w:p w14:paraId="1E787E3A" w14:textId="0A810690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7" w:type="dxa"/>
          </w:tcPr>
          <w:p w14:paraId="0F8F4992" w14:textId="12E575A4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.89</w:t>
            </w:r>
          </w:p>
        </w:tc>
        <w:tc>
          <w:tcPr>
            <w:tcW w:w="636" w:type="dxa"/>
          </w:tcPr>
          <w:p w14:paraId="070618FE" w14:textId="07DED851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456" w:type="dxa"/>
          </w:tcPr>
          <w:p w14:paraId="0FF98F89" w14:textId="0B1D56B3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5" w:type="dxa"/>
          </w:tcPr>
          <w:p w14:paraId="74042447" w14:textId="7F93B823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0</w:t>
            </w:r>
          </w:p>
        </w:tc>
        <w:tc>
          <w:tcPr>
            <w:tcW w:w="756" w:type="dxa"/>
          </w:tcPr>
          <w:p w14:paraId="5DF0A9C2" w14:textId="610C0FDF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456" w:type="dxa"/>
          </w:tcPr>
          <w:p w14:paraId="74AD5BF4" w14:textId="26C9D34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7" w:type="dxa"/>
          </w:tcPr>
          <w:p w14:paraId="39AD8FBC" w14:textId="27BB0889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6" w:type="dxa"/>
          </w:tcPr>
          <w:p w14:paraId="526FEEF2" w14:textId="4D433D05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8" w:type="dxa"/>
          </w:tcPr>
          <w:p w14:paraId="2B2E96FA" w14:textId="2788CD13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3" w:type="dxa"/>
          </w:tcPr>
          <w:p w14:paraId="3562BF3A" w14:textId="463006BA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7</w:t>
            </w:r>
          </w:p>
        </w:tc>
        <w:tc>
          <w:tcPr>
            <w:tcW w:w="636" w:type="dxa"/>
          </w:tcPr>
          <w:p w14:paraId="284ED5B6" w14:textId="3B7EE995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</w:tr>
      <w:tr w:rsidR="00584AB9" w14:paraId="478B3F5E" w14:textId="77777777" w:rsidTr="00584AB9">
        <w:tc>
          <w:tcPr>
            <w:tcW w:w="1559" w:type="dxa"/>
          </w:tcPr>
          <w:p w14:paraId="2C71C322" w14:textId="12AB4CB1" w:rsidR="00584AB9" w:rsidRPr="008A7288" w:rsidRDefault="00584AB9" w:rsidP="002A0DC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2357B7CF" w14:textId="43B1C6F9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Bronze Age</w:t>
            </w:r>
          </w:p>
        </w:tc>
        <w:tc>
          <w:tcPr>
            <w:tcW w:w="1893" w:type="dxa"/>
          </w:tcPr>
          <w:p w14:paraId="77334C79" w14:textId="1204890D" w:rsidR="00584AB9" w:rsidRPr="008A7288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Ostojićevo</w:t>
            </w:r>
            <w:proofErr w:type="spellEnd"/>
          </w:p>
        </w:tc>
        <w:tc>
          <w:tcPr>
            <w:tcW w:w="456" w:type="dxa"/>
          </w:tcPr>
          <w:p w14:paraId="0609BAB7" w14:textId="402E4F75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27" w:type="dxa"/>
          </w:tcPr>
          <w:p w14:paraId="3E4CC297" w14:textId="4BAB114C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.87</w:t>
            </w:r>
          </w:p>
        </w:tc>
        <w:tc>
          <w:tcPr>
            <w:tcW w:w="636" w:type="dxa"/>
          </w:tcPr>
          <w:p w14:paraId="21D1F8F8" w14:textId="7CC3699F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456" w:type="dxa"/>
          </w:tcPr>
          <w:p w14:paraId="0F48FAF8" w14:textId="6FB7F0DF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15" w:type="dxa"/>
          </w:tcPr>
          <w:p w14:paraId="7DD0AA65" w14:textId="7EA07B71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7</w:t>
            </w:r>
          </w:p>
        </w:tc>
        <w:tc>
          <w:tcPr>
            <w:tcW w:w="756" w:type="dxa"/>
          </w:tcPr>
          <w:p w14:paraId="4925EEA2" w14:textId="6DAC958F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456" w:type="dxa"/>
          </w:tcPr>
          <w:p w14:paraId="4F40A620" w14:textId="10F2845D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17" w:type="dxa"/>
          </w:tcPr>
          <w:p w14:paraId="7E31FB54" w14:textId="42CCAF8A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2</w:t>
            </w:r>
          </w:p>
        </w:tc>
        <w:tc>
          <w:tcPr>
            <w:tcW w:w="636" w:type="dxa"/>
          </w:tcPr>
          <w:p w14:paraId="5E83C052" w14:textId="41770D1C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498" w:type="dxa"/>
          </w:tcPr>
          <w:p w14:paraId="7F75FEE6" w14:textId="0F3ECC0F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63" w:type="dxa"/>
          </w:tcPr>
          <w:p w14:paraId="6CC0BA15" w14:textId="7727099A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8</w:t>
            </w:r>
          </w:p>
        </w:tc>
        <w:tc>
          <w:tcPr>
            <w:tcW w:w="636" w:type="dxa"/>
          </w:tcPr>
          <w:p w14:paraId="38AFB3A3" w14:textId="2FA854F4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</w:tr>
      <w:tr w:rsidR="00584AB9" w14:paraId="3E2863C3" w14:textId="77777777" w:rsidTr="00584AB9">
        <w:tc>
          <w:tcPr>
            <w:tcW w:w="1559" w:type="dxa"/>
          </w:tcPr>
          <w:p w14:paraId="0886D732" w14:textId="50A9ED01" w:rsidR="00584AB9" w:rsidRPr="0087422D" w:rsidRDefault="00584AB9" w:rsidP="00D80F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8" w:type="dxa"/>
          </w:tcPr>
          <w:p w14:paraId="37FA569B" w14:textId="162B1C58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Iron Age</w:t>
            </w:r>
          </w:p>
        </w:tc>
        <w:tc>
          <w:tcPr>
            <w:tcW w:w="1893" w:type="dxa"/>
          </w:tcPr>
          <w:p w14:paraId="19D9500D" w14:textId="53322484" w:rsidR="00584AB9" w:rsidRPr="008A7288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Gomolava</w:t>
            </w:r>
            <w:proofErr w:type="spellEnd"/>
          </w:p>
        </w:tc>
        <w:tc>
          <w:tcPr>
            <w:tcW w:w="456" w:type="dxa"/>
          </w:tcPr>
          <w:p w14:paraId="40E0D119" w14:textId="53ADE346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7" w:type="dxa"/>
          </w:tcPr>
          <w:p w14:paraId="0BC285C6" w14:textId="50F4DBD4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59</w:t>
            </w:r>
          </w:p>
        </w:tc>
        <w:tc>
          <w:tcPr>
            <w:tcW w:w="636" w:type="dxa"/>
          </w:tcPr>
          <w:p w14:paraId="4092C0AA" w14:textId="5CA24754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456" w:type="dxa"/>
          </w:tcPr>
          <w:p w14:paraId="58F61B63" w14:textId="58975042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5" w:type="dxa"/>
          </w:tcPr>
          <w:p w14:paraId="748598CD" w14:textId="3FEEDFA6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5</w:t>
            </w:r>
          </w:p>
        </w:tc>
        <w:tc>
          <w:tcPr>
            <w:tcW w:w="756" w:type="dxa"/>
          </w:tcPr>
          <w:p w14:paraId="4443E9A2" w14:textId="4A06BDD1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456" w:type="dxa"/>
          </w:tcPr>
          <w:p w14:paraId="7C66BABF" w14:textId="7FACE4F2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7" w:type="dxa"/>
          </w:tcPr>
          <w:p w14:paraId="0C173BDC" w14:textId="26D818F1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32</w:t>
            </w:r>
          </w:p>
        </w:tc>
        <w:tc>
          <w:tcPr>
            <w:tcW w:w="636" w:type="dxa"/>
          </w:tcPr>
          <w:p w14:paraId="72600DCF" w14:textId="4B41A74C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498" w:type="dxa"/>
          </w:tcPr>
          <w:p w14:paraId="69FEA273" w14:textId="30BBEEF8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3" w:type="dxa"/>
          </w:tcPr>
          <w:p w14:paraId="68AB177A" w14:textId="34CB6A33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11</w:t>
            </w:r>
          </w:p>
        </w:tc>
        <w:tc>
          <w:tcPr>
            <w:tcW w:w="636" w:type="dxa"/>
          </w:tcPr>
          <w:p w14:paraId="06B08D46" w14:textId="7AB5F2A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</w:tr>
      <w:tr w:rsidR="00584AB9" w14:paraId="4318364F" w14:textId="77777777" w:rsidTr="00584AB9">
        <w:tc>
          <w:tcPr>
            <w:tcW w:w="1559" w:type="dxa"/>
          </w:tcPr>
          <w:p w14:paraId="2E88058F" w14:textId="0EB23B51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oravia/</w:t>
            </w:r>
          </w:p>
        </w:tc>
        <w:tc>
          <w:tcPr>
            <w:tcW w:w="1338" w:type="dxa"/>
          </w:tcPr>
          <w:p w14:paraId="334A10FF" w14:textId="0742374E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</w:tcPr>
          <w:p w14:paraId="3B7ADC81" w14:textId="77EAD6E0" w:rsidR="00584AB9" w:rsidRPr="008A7288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36A20D8" w14:textId="1F7573DE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497AF275" w14:textId="5A23836B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0CB4533D" w14:textId="3A3D3B95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7CEA11BD" w14:textId="41AA3843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3AB783E9" w14:textId="2F96A7A5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2D4C4C0D" w14:textId="503580AF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630E505C" w14:textId="32DFD685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14:paraId="372DB7C2" w14:textId="61E1EA21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6FEF5B40" w14:textId="6FDF3ADC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dxa"/>
          </w:tcPr>
          <w:p w14:paraId="4C8C94EB" w14:textId="5545BFE3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</w:tcPr>
          <w:p w14:paraId="4839E026" w14:textId="71333A05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6F58F768" w14:textId="154773D4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4AB9" w14:paraId="5E217157" w14:textId="77777777" w:rsidTr="00584AB9">
        <w:tc>
          <w:tcPr>
            <w:tcW w:w="1559" w:type="dxa"/>
          </w:tcPr>
          <w:p w14:paraId="12E85356" w14:textId="669A5230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ower Austria</w:t>
            </w:r>
          </w:p>
        </w:tc>
        <w:tc>
          <w:tcPr>
            <w:tcW w:w="1338" w:type="dxa"/>
          </w:tcPr>
          <w:p w14:paraId="75D1CD86" w14:textId="403C7AED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Neolithic</w:t>
            </w:r>
          </w:p>
        </w:tc>
        <w:tc>
          <w:tcPr>
            <w:tcW w:w="1893" w:type="dxa"/>
          </w:tcPr>
          <w:p w14:paraId="0CC6923B" w14:textId="6B449D21" w:rsidR="00584AB9" w:rsidRPr="008A7288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Vedrovice</w:t>
            </w:r>
            <w:proofErr w:type="spellEnd"/>
          </w:p>
        </w:tc>
        <w:tc>
          <w:tcPr>
            <w:tcW w:w="456" w:type="dxa"/>
          </w:tcPr>
          <w:p w14:paraId="38E4A159" w14:textId="0AE8628A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27" w:type="dxa"/>
          </w:tcPr>
          <w:p w14:paraId="360EAAD9" w14:textId="1018F3D2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05</w:t>
            </w:r>
          </w:p>
        </w:tc>
        <w:tc>
          <w:tcPr>
            <w:tcW w:w="636" w:type="dxa"/>
          </w:tcPr>
          <w:p w14:paraId="6BBD26AA" w14:textId="284E6ECC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456" w:type="dxa"/>
          </w:tcPr>
          <w:p w14:paraId="52812DCF" w14:textId="63FD41BA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5" w:type="dxa"/>
          </w:tcPr>
          <w:p w14:paraId="40C74753" w14:textId="05CF7090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3</w:t>
            </w:r>
          </w:p>
        </w:tc>
        <w:tc>
          <w:tcPr>
            <w:tcW w:w="756" w:type="dxa"/>
          </w:tcPr>
          <w:p w14:paraId="38080EEC" w14:textId="021DFEB0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456" w:type="dxa"/>
          </w:tcPr>
          <w:p w14:paraId="2831506C" w14:textId="53C04628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7" w:type="dxa"/>
          </w:tcPr>
          <w:p w14:paraId="06E70D2A" w14:textId="12504A6C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95</w:t>
            </w:r>
          </w:p>
        </w:tc>
        <w:tc>
          <w:tcPr>
            <w:tcW w:w="636" w:type="dxa"/>
          </w:tcPr>
          <w:p w14:paraId="68F0B423" w14:textId="2D43CC34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498" w:type="dxa"/>
          </w:tcPr>
          <w:p w14:paraId="753B7F2C" w14:textId="1CFDBEDC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3" w:type="dxa"/>
          </w:tcPr>
          <w:p w14:paraId="068AC0BC" w14:textId="4D8FBAD7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13</w:t>
            </w:r>
          </w:p>
        </w:tc>
        <w:tc>
          <w:tcPr>
            <w:tcW w:w="636" w:type="dxa"/>
          </w:tcPr>
          <w:p w14:paraId="1410A89E" w14:textId="1DFF976F" w:rsidR="00584AB9" w:rsidRPr="0087422D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</w:tr>
      <w:tr w:rsidR="00584AB9" w14:paraId="7DFDF17E" w14:textId="77777777" w:rsidTr="00584AB9">
        <w:tc>
          <w:tcPr>
            <w:tcW w:w="1559" w:type="dxa"/>
          </w:tcPr>
          <w:p w14:paraId="35DB9ACF" w14:textId="7B8918BD" w:rsidR="00584AB9" w:rsidRPr="00D80F2B" w:rsidRDefault="00584AB9" w:rsidP="00D80F2B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44CECA38" w14:textId="145BC528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Copper Age</w:t>
            </w:r>
          </w:p>
        </w:tc>
        <w:tc>
          <w:tcPr>
            <w:tcW w:w="1893" w:type="dxa"/>
          </w:tcPr>
          <w:p w14:paraId="4C30AA13" w14:textId="5E628188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Hoštice</w:t>
            </w:r>
            <w:proofErr w:type="spellEnd"/>
          </w:p>
        </w:tc>
        <w:tc>
          <w:tcPr>
            <w:tcW w:w="456" w:type="dxa"/>
          </w:tcPr>
          <w:p w14:paraId="01F96BAE" w14:textId="5BF5C13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7" w:type="dxa"/>
          </w:tcPr>
          <w:p w14:paraId="58A49E58" w14:textId="7E033346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24</w:t>
            </w:r>
          </w:p>
        </w:tc>
        <w:tc>
          <w:tcPr>
            <w:tcW w:w="636" w:type="dxa"/>
          </w:tcPr>
          <w:p w14:paraId="3E5B6F49" w14:textId="5BD2F6C5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56" w:type="dxa"/>
          </w:tcPr>
          <w:p w14:paraId="54C921C7" w14:textId="4751C49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14:paraId="4321BC77" w14:textId="26F0040A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2</w:t>
            </w:r>
          </w:p>
        </w:tc>
        <w:tc>
          <w:tcPr>
            <w:tcW w:w="756" w:type="dxa"/>
          </w:tcPr>
          <w:p w14:paraId="0047EDA9" w14:textId="60D7C108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456" w:type="dxa"/>
          </w:tcPr>
          <w:p w14:paraId="62752A5C" w14:textId="5015421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" w:type="dxa"/>
          </w:tcPr>
          <w:p w14:paraId="43E6ED94" w14:textId="5A958C0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8</w:t>
            </w:r>
          </w:p>
        </w:tc>
        <w:tc>
          <w:tcPr>
            <w:tcW w:w="636" w:type="dxa"/>
          </w:tcPr>
          <w:p w14:paraId="0D352D0C" w14:textId="3629C54E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8" w:type="dxa"/>
          </w:tcPr>
          <w:p w14:paraId="4C0DD683" w14:textId="7B83163A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3" w:type="dxa"/>
          </w:tcPr>
          <w:p w14:paraId="49EB3F6C" w14:textId="6EF8A78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79</w:t>
            </w:r>
          </w:p>
        </w:tc>
        <w:tc>
          <w:tcPr>
            <w:tcW w:w="636" w:type="dxa"/>
          </w:tcPr>
          <w:p w14:paraId="60ECF849" w14:textId="5440CF6C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84AB9" w14:paraId="63F570AF" w14:textId="77777777" w:rsidTr="00584AB9">
        <w:tc>
          <w:tcPr>
            <w:tcW w:w="1559" w:type="dxa"/>
          </w:tcPr>
          <w:p w14:paraId="3091CB87" w14:textId="55870F22" w:rsidR="00584AB9" w:rsidRPr="00D80F2B" w:rsidRDefault="00584AB9" w:rsidP="00D80F2B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6439B9E1" w14:textId="1FA73BE4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Bronze Age</w:t>
            </w:r>
          </w:p>
        </w:tc>
        <w:tc>
          <w:tcPr>
            <w:tcW w:w="1893" w:type="dxa"/>
          </w:tcPr>
          <w:p w14:paraId="159CE3A7" w14:textId="7D3C03FB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Brno-</w:t>
            </w: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Tuřany</w:t>
            </w:r>
            <w:proofErr w:type="spellEnd"/>
          </w:p>
        </w:tc>
        <w:tc>
          <w:tcPr>
            <w:tcW w:w="456" w:type="dxa"/>
          </w:tcPr>
          <w:p w14:paraId="3ED63B42" w14:textId="2BC6EB36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7" w:type="dxa"/>
          </w:tcPr>
          <w:p w14:paraId="3BAC38A8" w14:textId="093A30D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96</w:t>
            </w:r>
          </w:p>
        </w:tc>
        <w:tc>
          <w:tcPr>
            <w:tcW w:w="636" w:type="dxa"/>
          </w:tcPr>
          <w:p w14:paraId="59064B2A" w14:textId="187060C1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456" w:type="dxa"/>
          </w:tcPr>
          <w:p w14:paraId="617E64B2" w14:textId="2A3C8BE1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5" w:type="dxa"/>
          </w:tcPr>
          <w:p w14:paraId="48E9E3B8" w14:textId="6FCF0051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8</w:t>
            </w:r>
          </w:p>
        </w:tc>
        <w:tc>
          <w:tcPr>
            <w:tcW w:w="756" w:type="dxa"/>
          </w:tcPr>
          <w:p w14:paraId="4FD1E8A1" w14:textId="734C0B8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456" w:type="dxa"/>
          </w:tcPr>
          <w:p w14:paraId="42D639B6" w14:textId="476212E1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2F70D110" w14:textId="187B127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4</w:t>
            </w:r>
          </w:p>
        </w:tc>
        <w:tc>
          <w:tcPr>
            <w:tcW w:w="636" w:type="dxa"/>
          </w:tcPr>
          <w:p w14:paraId="16111367" w14:textId="447F1E3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498" w:type="dxa"/>
          </w:tcPr>
          <w:p w14:paraId="28221FED" w14:textId="5BB7016A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3" w:type="dxa"/>
          </w:tcPr>
          <w:p w14:paraId="402F81D7" w14:textId="16BE2CC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08</w:t>
            </w:r>
          </w:p>
        </w:tc>
        <w:tc>
          <w:tcPr>
            <w:tcW w:w="636" w:type="dxa"/>
          </w:tcPr>
          <w:p w14:paraId="7994FE87" w14:textId="18C7BB83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</w:tr>
      <w:tr w:rsidR="00584AB9" w14:paraId="6A7CEE48" w14:textId="77777777" w:rsidTr="00584AB9">
        <w:tc>
          <w:tcPr>
            <w:tcW w:w="1559" w:type="dxa"/>
          </w:tcPr>
          <w:p w14:paraId="4DE16F5C" w14:textId="395C6A96" w:rsidR="00584AB9" w:rsidRPr="00D80F2B" w:rsidRDefault="00584AB9" w:rsidP="00D80F2B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5C79F237" w14:textId="6DB161AF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Iron Age</w:t>
            </w:r>
          </w:p>
        </w:tc>
        <w:tc>
          <w:tcPr>
            <w:tcW w:w="1893" w:type="dxa"/>
          </w:tcPr>
          <w:p w14:paraId="4D4E00FF" w14:textId="5D282279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Brno-</w:t>
            </w: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Maloměřice</w:t>
            </w:r>
            <w:proofErr w:type="spellEnd"/>
          </w:p>
        </w:tc>
        <w:tc>
          <w:tcPr>
            <w:tcW w:w="456" w:type="dxa"/>
          </w:tcPr>
          <w:p w14:paraId="44890862" w14:textId="135AD7CB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7" w:type="dxa"/>
          </w:tcPr>
          <w:p w14:paraId="581377F5" w14:textId="1F155101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50</w:t>
            </w:r>
          </w:p>
        </w:tc>
        <w:tc>
          <w:tcPr>
            <w:tcW w:w="636" w:type="dxa"/>
          </w:tcPr>
          <w:p w14:paraId="7DEDE278" w14:textId="0FD14711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456" w:type="dxa"/>
          </w:tcPr>
          <w:p w14:paraId="2A160816" w14:textId="6AA01763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5" w:type="dxa"/>
          </w:tcPr>
          <w:p w14:paraId="2A40FC73" w14:textId="1AAE245B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87</w:t>
            </w:r>
          </w:p>
        </w:tc>
        <w:tc>
          <w:tcPr>
            <w:tcW w:w="756" w:type="dxa"/>
          </w:tcPr>
          <w:p w14:paraId="1A21940F" w14:textId="25B5866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456" w:type="dxa"/>
          </w:tcPr>
          <w:p w14:paraId="1539B37B" w14:textId="3FF22B55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7" w:type="dxa"/>
          </w:tcPr>
          <w:p w14:paraId="61A739B7" w14:textId="487536C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21</w:t>
            </w:r>
          </w:p>
        </w:tc>
        <w:tc>
          <w:tcPr>
            <w:tcW w:w="636" w:type="dxa"/>
          </w:tcPr>
          <w:p w14:paraId="675E1EFC" w14:textId="53C2E3B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498" w:type="dxa"/>
          </w:tcPr>
          <w:p w14:paraId="20D78CE7" w14:textId="76A65CCF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3" w:type="dxa"/>
          </w:tcPr>
          <w:p w14:paraId="08454E37" w14:textId="67436B08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9</w:t>
            </w:r>
          </w:p>
        </w:tc>
        <w:tc>
          <w:tcPr>
            <w:tcW w:w="636" w:type="dxa"/>
          </w:tcPr>
          <w:p w14:paraId="65D654B7" w14:textId="206DF93C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</w:tr>
      <w:tr w:rsidR="00584AB9" w14:paraId="514F217C" w14:textId="77777777" w:rsidTr="00584AB9">
        <w:tc>
          <w:tcPr>
            <w:tcW w:w="1559" w:type="dxa"/>
          </w:tcPr>
          <w:p w14:paraId="00932DA3" w14:textId="2971D12A" w:rsidR="00584AB9" w:rsidRPr="00D80F2B" w:rsidRDefault="00584AB9" w:rsidP="00D80F2B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294A8681" w14:textId="48FD57D5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Medieval</w:t>
            </w:r>
          </w:p>
        </w:tc>
        <w:tc>
          <w:tcPr>
            <w:tcW w:w="1893" w:type="dxa"/>
          </w:tcPr>
          <w:p w14:paraId="2B16D6DC" w14:textId="32BB76BE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Pottenbrunn</w:t>
            </w:r>
            <w:proofErr w:type="spellEnd"/>
          </w:p>
        </w:tc>
        <w:tc>
          <w:tcPr>
            <w:tcW w:w="456" w:type="dxa"/>
          </w:tcPr>
          <w:p w14:paraId="263D8CA7" w14:textId="1E2BD68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27" w:type="dxa"/>
          </w:tcPr>
          <w:p w14:paraId="2249B2E1" w14:textId="12D0B11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52</w:t>
            </w:r>
          </w:p>
        </w:tc>
        <w:tc>
          <w:tcPr>
            <w:tcW w:w="636" w:type="dxa"/>
          </w:tcPr>
          <w:p w14:paraId="00603985" w14:textId="6B256E01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456" w:type="dxa"/>
          </w:tcPr>
          <w:p w14:paraId="068B61FF" w14:textId="15FA093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15" w:type="dxa"/>
          </w:tcPr>
          <w:p w14:paraId="2C3B3816" w14:textId="344119CA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0</w:t>
            </w:r>
          </w:p>
        </w:tc>
        <w:tc>
          <w:tcPr>
            <w:tcW w:w="756" w:type="dxa"/>
          </w:tcPr>
          <w:p w14:paraId="76E37649" w14:textId="40872FC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456" w:type="dxa"/>
          </w:tcPr>
          <w:p w14:paraId="0F3DB912" w14:textId="1D41A803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7" w:type="dxa"/>
          </w:tcPr>
          <w:p w14:paraId="4DF1A667" w14:textId="7AD73B13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1</w:t>
            </w:r>
          </w:p>
        </w:tc>
        <w:tc>
          <w:tcPr>
            <w:tcW w:w="636" w:type="dxa"/>
          </w:tcPr>
          <w:p w14:paraId="4A89A678" w14:textId="2E024CC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498" w:type="dxa"/>
          </w:tcPr>
          <w:p w14:paraId="1DC41666" w14:textId="29473D8A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63" w:type="dxa"/>
          </w:tcPr>
          <w:p w14:paraId="069C0181" w14:textId="2D109E2B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32</w:t>
            </w:r>
          </w:p>
        </w:tc>
        <w:tc>
          <w:tcPr>
            <w:tcW w:w="636" w:type="dxa"/>
          </w:tcPr>
          <w:p w14:paraId="29F2590D" w14:textId="71909296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</w:tr>
      <w:tr w:rsidR="00584AB9" w14:paraId="7D61334E" w14:textId="77777777" w:rsidTr="00584AB9">
        <w:tc>
          <w:tcPr>
            <w:tcW w:w="1559" w:type="dxa"/>
          </w:tcPr>
          <w:p w14:paraId="25417A15" w14:textId="2A38D800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ungary/</w:t>
            </w:r>
          </w:p>
        </w:tc>
        <w:tc>
          <w:tcPr>
            <w:tcW w:w="1338" w:type="dxa"/>
          </w:tcPr>
          <w:p w14:paraId="5BF53B36" w14:textId="77777777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</w:tcPr>
          <w:p w14:paraId="69ED80AC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76E4291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3BFC86B9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61C93D13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0038E1E4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213E8F18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78044616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5701B553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14:paraId="77960A64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521984FB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dxa"/>
          </w:tcPr>
          <w:p w14:paraId="380F6554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</w:tcPr>
          <w:p w14:paraId="41AF20AE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768592E4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4AB9" w14:paraId="6B942826" w14:textId="77777777" w:rsidTr="005B127E">
        <w:tc>
          <w:tcPr>
            <w:tcW w:w="1559" w:type="dxa"/>
            <w:vAlign w:val="center"/>
          </w:tcPr>
          <w:p w14:paraId="277F6054" w14:textId="61C34ACB" w:rsidR="00584AB9" w:rsidRPr="00D80F2B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lovakia</w:t>
            </w:r>
          </w:p>
        </w:tc>
        <w:tc>
          <w:tcPr>
            <w:tcW w:w="1338" w:type="dxa"/>
            <w:vAlign w:val="center"/>
          </w:tcPr>
          <w:p w14:paraId="5C9F4A95" w14:textId="1ED399EB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Neolithic</w:t>
            </w:r>
          </w:p>
        </w:tc>
        <w:tc>
          <w:tcPr>
            <w:tcW w:w="1893" w:type="dxa"/>
            <w:vAlign w:val="center"/>
          </w:tcPr>
          <w:p w14:paraId="65FD2EB0" w14:textId="74F53C58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Polgár-Ferenci-hát</w:t>
            </w:r>
            <w:proofErr w:type="spellEnd"/>
          </w:p>
        </w:tc>
        <w:tc>
          <w:tcPr>
            <w:tcW w:w="456" w:type="dxa"/>
          </w:tcPr>
          <w:p w14:paraId="3CF4F9BE" w14:textId="0EDA7DE8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7" w:type="dxa"/>
          </w:tcPr>
          <w:p w14:paraId="1D1DC5C4" w14:textId="6F1CD90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15</w:t>
            </w:r>
          </w:p>
        </w:tc>
        <w:tc>
          <w:tcPr>
            <w:tcW w:w="636" w:type="dxa"/>
          </w:tcPr>
          <w:p w14:paraId="1A38BE95" w14:textId="40BF3178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456" w:type="dxa"/>
          </w:tcPr>
          <w:p w14:paraId="0DF40D75" w14:textId="01D9A48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14:paraId="66B5053D" w14:textId="1589CA61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22</w:t>
            </w:r>
          </w:p>
        </w:tc>
        <w:tc>
          <w:tcPr>
            <w:tcW w:w="756" w:type="dxa"/>
          </w:tcPr>
          <w:p w14:paraId="4996D6CB" w14:textId="62259DF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456" w:type="dxa"/>
          </w:tcPr>
          <w:p w14:paraId="3ABAF739" w14:textId="5829FC73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7" w:type="dxa"/>
          </w:tcPr>
          <w:p w14:paraId="31AB1881" w14:textId="5DC69AF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63</w:t>
            </w:r>
          </w:p>
        </w:tc>
        <w:tc>
          <w:tcPr>
            <w:tcW w:w="636" w:type="dxa"/>
          </w:tcPr>
          <w:p w14:paraId="0BD7DBB1" w14:textId="27332795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8" w:type="dxa"/>
          </w:tcPr>
          <w:p w14:paraId="7313CC12" w14:textId="708247A8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3" w:type="dxa"/>
          </w:tcPr>
          <w:p w14:paraId="5988C646" w14:textId="5103F1A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41</w:t>
            </w:r>
          </w:p>
        </w:tc>
        <w:tc>
          <w:tcPr>
            <w:tcW w:w="636" w:type="dxa"/>
          </w:tcPr>
          <w:p w14:paraId="6F2B4F75" w14:textId="1F59F2E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</w:t>
            </w:r>
          </w:p>
        </w:tc>
      </w:tr>
      <w:tr w:rsidR="00584AB9" w14:paraId="7909C863" w14:textId="77777777" w:rsidTr="005B127E">
        <w:tc>
          <w:tcPr>
            <w:tcW w:w="1559" w:type="dxa"/>
            <w:vAlign w:val="center"/>
          </w:tcPr>
          <w:p w14:paraId="57D25218" w14:textId="10D8707E" w:rsidR="00584AB9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3AA451B0" w14:textId="36C48F5C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Neolithic</w:t>
            </w:r>
          </w:p>
        </w:tc>
        <w:tc>
          <w:tcPr>
            <w:tcW w:w="1893" w:type="dxa"/>
          </w:tcPr>
          <w:p w14:paraId="4CDEA727" w14:textId="7D63AC28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tra</w:t>
            </w:r>
          </w:p>
        </w:tc>
        <w:tc>
          <w:tcPr>
            <w:tcW w:w="456" w:type="dxa"/>
          </w:tcPr>
          <w:p w14:paraId="14BF5152" w14:textId="58C9397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7" w:type="dxa"/>
          </w:tcPr>
          <w:p w14:paraId="0A9F7B94" w14:textId="3AAECCD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.41</w:t>
            </w:r>
          </w:p>
        </w:tc>
        <w:tc>
          <w:tcPr>
            <w:tcW w:w="636" w:type="dxa"/>
          </w:tcPr>
          <w:p w14:paraId="23548681" w14:textId="5EF4636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456" w:type="dxa"/>
          </w:tcPr>
          <w:p w14:paraId="7CB8BD01" w14:textId="6096AC2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5" w:type="dxa"/>
          </w:tcPr>
          <w:p w14:paraId="5637CDC4" w14:textId="0F573B6C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3</w:t>
            </w:r>
          </w:p>
        </w:tc>
        <w:tc>
          <w:tcPr>
            <w:tcW w:w="756" w:type="dxa"/>
          </w:tcPr>
          <w:p w14:paraId="35DDC287" w14:textId="208F5D4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456" w:type="dxa"/>
          </w:tcPr>
          <w:p w14:paraId="177C8538" w14:textId="36F930E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7" w:type="dxa"/>
          </w:tcPr>
          <w:p w14:paraId="1F0F7675" w14:textId="10D4C5F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92</w:t>
            </w:r>
          </w:p>
        </w:tc>
        <w:tc>
          <w:tcPr>
            <w:tcW w:w="636" w:type="dxa"/>
          </w:tcPr>
          <w:p w14:paraId="2F403A6D" w14:textId="4DBA4361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498" w:type="dxa"/>
          </w:tcPr>
          <w:p w14:paraId="4E0E2BDB" w14:textId="7DB7CD1B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3" w:type="dxa"/>
          </w:tcPr>
          <w:p w14:paraId="10B55C9C" w14:textId="0F448218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78</w:t>
            </w:r>
          </w:p>
        </w:tc>
        <w:tc>
          <w:tcPr>
            <w:tcW w:w="636" w:type="dxa"/>
          </w:tcPr>
          <w:p w14:paraId="18AE7D4E" w14:textId="523F7ACE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</w:tc>
      </w:tr>
      <w:tr w:rsidR="00584AB9" w14:paraId="30E2E35B" w14:textId="77777777" w:rsidTr="00676ACA">
        <w:tc>
          <w:tcPr>
            <w:tcW w:w="1559" w:type="dxa"/>
            <w:vAlign w:val="center"/>
          </w:tcPr>
          <w:p w14:paraId="3ADB1838" w14:textId="58320783" w:rsidR="00584AB9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023CEF85" w14:textId="45778E32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Bronze Age</w:t>
            </w:r>
          </w:p>
        </w:tc>
        <w:tc>
          <w:tcPr>
            <w:tcW w:w="1893" w:type="dxa"/>
            <w:vAlign w:val="center"/>
          </w:tcPr>
          <w:p w14:paraId="76BD7D42" w14:textId="2478D6C0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Polgár</w:t>
            </w:r>
            <w:proofErr w:type="spellEnd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Kenderföld</w:t>
            </w:r>
            <w:proofErr w:type="spellEnd"/>
          </w:p>
        </w:tc>
        <w:tc>
          <w:tcPr>
            <w:tcW w:w="456" w:type="dxa"/>
          </w:tcPr>
          <w:p w14:paraId="5E7B32CE" w14:textId="04D70DA5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7" w:type="dxa"/>
          </w:tcPr>
          <w:p w14:paraId="3758F3E9" w14:textId="49332585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05</w:t>
            </w:r>
          </w:p>
        </w:tc>
        <w:tc>
          <w:tcPr>
            <w:tcW w:w="636" w:type="dxa"/>
          </w:tcPr>
          <w:p w14:paraId="6A91FAC6" w14:textId="4A332A18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456" w:type="dxa"/>
          </w:tcPr>
          <w:p w14:paraId="7D4E628E" w14:textId="27E2BF33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5" w:type="dxa"/>
          </w:tcPr>
          <w:p w14:paraId="4327DF9E" w14:textId="40CDD14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2</w:t>
            </w:r>
          </w:p>
        </w:tc>
        <w:tc>
          <w:tcPr>
            <w:tcW w:w="756" w:type="dxa"/>
          </w:tcPr>
          <w:p w14:paraId="6BBA77F4" w14:textId="32E1A0A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456" w:type="dxa"/>
          </w:tcPr>
          <w:p w14:paraId="6B98B763" w14:textId="14DBF73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5CC03298" w14:textId="55A6B6D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03</w:t>
            </w:r>
          </w:p>
        </w:tc>
        <w:tc>
          <w:tcPr>
            <w:tcW w:w="636" w:type="dxa"/>
          </w:tcPr>
          <w:p w14:paraId="5461E522" w14:textId="77C13E1A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498" w:type="dxa"/>
          </w:tcPr>
          <w:p w14:paraId="4AA0231E" w14:textId="4B787025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3" w:type="dxa"/>
          </w:tcPr>
          <w:p w14:paraId="7C700099" w14:textId="6673094A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45</w:t>
            </w:r>
          </w:p>
        </w:tc>
        <w:tc>
          <w:tcPr>
            <w:tcW w:w="636" w:type="dxa"/>
          </w:tcPr>
          <w:p w14:paraId="6FD3F174" w14:textId="66385185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</w:t>
            </w:r>
          </w:p>
        </w:tc>
      </w:tr>
      <w:tr w:rsidR="00584AB9" w14:paraId="6A700CFE" w14:textId="77777777" w:rsidTr="009661FA">
        <w:tc>
          <w:tcPr>
            <w:tcW w:w="1559" w:type="dxa"/>
            <w:vAlign w:val="center"/>
          </w:tcPr>
          <w:p w14:paraId="69BD72EE" w14:textId="1256FEF0" w:rsidR="00584AB9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  <w:vAlign w:val="center"/>
          </w:tcPr>
          <w:p w14:paraId="23EF0A7A" w14:textId="1696F98B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Iron Age</w:t>
            </w:r>
          </w:p>
        </w:tc>
        <w:tc>
          <w:tcPr>
            <w:tcW w:w="1893" w:type="dxa"/>
            <w:vAlign w:val="center"/>
          </w:tcPr>
          <w:p w14:paraId="2471A105" w14:textId="25536E3A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7288">
              <w:rPr>
                <w:rFonts w:ascii="Times New Roman" w:hAnsi="Times New Roman" w:cs="Times New Roman"/>
                <w:sz w:val="20"/>
                <w:szCs w:val="20"/>
              </w:rPr>
              <w:t>Tápiószele</w:t>
            </w:r>
            <w:proofErr w:type="spellEnd"/>
          </w:p>
        </w:tc>
        <w:tc>
          <w:tcPr>
            <w:tcW w:w="456" w:type="dxa"/>
          </w:tcPr>
          <w:p w14:paraId="363B0739" w14:textId="37506B7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27" w:type="dxa"/>
          </w:tcPr>
          <w:p w14:paraId="1190D759" w14:textId="2336705F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81</w:t>
            </w:r>
          </w:p>
        </w:tc>
        <w:tc>
          <w:tcPr>
            <w:tcW w:w="636" w:type="dxa"/>
          </w:tcPr>
          <w:p w14:paraId="7CA2294D" w14:textId="7A81A75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456" w:type="dxa"/>
          </w:tcPr>
          <w:p w14:paraId="7417631C" w14:textId="5AFD31E8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5" w:type="dxa"/>
          </w:tcPr>
          <w:p w14:paraId="404217FE" w14:textId="3E707CCE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8</w:t>
            </w:r>
          </w:p>
        </w:tc>
        <w:tc>
          <w:tcPr>
            <w:tcW w:w="756" w:type="dxa"/>
          </w:tcPr>
          <w:p w14:paraId="429F37A0" w14:textId="7C70B76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456" w:type="dxa"/>
          </w:tcPr>
          <w:p w14:paraId="7125D27C" w14:textId="0B39296A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7" w:type="dxa"/>
          </w:tcPr>
          <w:p w14:paraId="5308C553" w14:textId="2AF67B23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9</w:t>
            </w:r>
          </w:p>
        </w:tc>
        <w:tc>
          <w:tcPr>
            <w:tcW w:w="636" w:type="dxa"/>
          </w:tcPr>
          <w:p w14:paraId="1286D8BF" w14:textId="4CDEA6F6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498" w:type="dxa"/>
          </w:tcPr>
          <w:p w14:paraId="5A35D7D3" w14:textId="14B7FC8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3" w:type="dxa"/>
          </w:tcPr>
          <w:p w14:paraId="5EA59B95" w14:textId="715F22E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52</w:t>
            </w:r>
          </w:p>
        </w:tc>
        <w:tc>
          <w:tcPr>
            <w:tcW w:w="636" w:type="dxa"/>
          </w:tcPr>
          <w:p w14:paraId="124E8C7B" w14:textId="69CBC92B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</w:tr>
      <w:tr w:rsidR="00584AB9" w14:paraId="2483E054" w14:textId="77777777" w:rsidTr="00584AB9">
        <w:tc>
          <w:tcPr>
            <w:tcW w:w="1559" w:type="dxa"/>
            <w:vAlign w:val="center"/>
          </w:tcPr>
          <w:p w14:paraId="4F0A8456" w14:textId="77777777" w:rsidR="00584AB9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</w:tcPr>
          <w:p w14:paraId="6183B6B3" w14:textId="77777777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3" w:type="dxa"/>
          </w:tcPr>
          <w:p w14:paraId="1504DA9B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6431D29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07C29839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4F566C97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4190CB4D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6AD418C5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65C72890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246C04D7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</w:tcPr>
          <w:p w14:paraId="5F026E7E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7B55AF10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dxa"/>
          </w:tcPr>
          <w:p w14:paraId="2129EA1B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dxa"/>
          </w:tcPr>
          <w:p w14:paraId="6006D9DC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01E0B4C7" w14:textId="7777777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4AB9" w14:paraId="4054BBFD" w14:textId="77777777" w:rsidTr="00584AB9">
        <w:tc>
          <w:tcPr>
            <w:tcW w:w="1559" w:type="dxa"/>
            <w:vMerge w:val="restart"/>
            <w:tcBorders>
              <w:bottom w:val="single" w:sz="4" w:space="0" w:color="auto"/>
            </w:tcBorders>
            <w:vAlign w:val="center"/>
          </w:tcPr>
          <w:p w14:paraId="59035CBB" w14:textId="77777777" w:rsidR="00584AB9" w:rsidRPr="00584AB9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i/>
                <w:sz w:val="20"/>
                <w:szCs w:val="20"/>
              </w:rPr>
              <w:t>Baden-</w:t>
            </w:r>
          </w:p>
          <w:p w14:paraId="00DACB21" w14:textId="71094E05" w:rsidR="00584AB9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i/>
                <w:sz w:val="20"/>
                <w:szCs w:val="20"/>
              </w:rPr>
              <w:t>Württemberg</w:t>
            </w:r>
          </w:p>
        </w:tc>
        <w:tc>
          <w:tcPr>
            <w:tcW w:w="1338" w:type="dxa"/>
            <w:vAlign w:val="center"/>
          </w:tcPr>
          <w:p w14:paraId="64AF63A3" w14:textId="3B095822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Neolithic</w:t>
            </w:r>
          </w:p>
        </w:tc>
        <w:tc>
          <w:tcPr>
            <w:tcW w:w="1893" w:type="dxa"/>
            <w:vAlign w:val="center"/>
          </w:tcPr>
          <w:p w14:paraId="378E5C54" w14:textId="7086E2B2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hwetzingen</w:t>
            </w:r>
            <w:proofErr w:type="spellEnd"/>
          </w:p>
        </w:tc>
        <w:tc>
          <w:tcPr>
            <w:tcW w:w="456" w:type="dxa"/>
          </w:tcPr>
          <w:p w14:paraId="6B78C7F9" w14:textId="25575389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7" w:type="dxa"/>
          </w:tcPr>
          <w:p w14:paraId="139C83E9" w14:textId="222C73DB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35</w:t>
            </w:r>
          </w:p>
        </w:tc>
        <w:tc>
          <w:tcPr>
            <w:tcW w:w="636" w:type="dxa"/>
          </w:tcPr>
          <w:p w14:paraId="767D3D36" w14:textId="1E655E2B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456" w:type="dxa"/>
          </w:tcPr>
          <w:p w14:paraId="3DA229F8" w14:textId="31DA67A5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5" w:type="dxa"/>
          </w:tcPr>
          <w:p w14:paraId="1130D18F" w14:textId="22C6FE7C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1</w:t>
            </w:r>
          </w:p>
        </w:tc>
        <w:tc>
          <w:tcPr>
            <w:tcW w:w="756" w:type="dxa"/>
          </w:tcPr>
          <w:p w14:paraId="18E412D9" w14:textId="471D90D8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456" w:type="dxa"/>
          </w:tcPr>
          <w:p w14:paraId="00B3D5A5" w14:textId="544A985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7" w:type="dxa"/>
          </w:tcPr>
          <w:p w14:paraId="0E17C102" w14:textId="4CC334B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57</w:t>
            </w:r>
          </w:p>
        </w:tc>
        <w:tc>
          <w:tcPr>
            <w:tcW w:w="636" w:type="dxa"/>
          </w:tcPr>
          <w:p w14:paraId="405427B2" w14:textId="77C96A8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498" w:type="dxa"/>
          </w:tcPr>
          <w:p w14:paraId="77839EF5" w14:textId="0507A88A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3" w:type="dxa"/>
          </w:tcPr>
          <w:p w14:paraId="0F760382" w14:textId="11D96950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79</w:t>
            </w:r>
          </w:p>
        </w:tc>
        <w:tc>
          <w:tcPr>
            <w:tcW w:w="636" w:type="dxa"/>
          </w:tcPr>
          <w:p w14:paraId="3D715849" w14:textId="5CA9D7DC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</w:t>
            </w:r>
          </w:p>
        </w:tc>
      </w:tr>
      <w:tr w:rsidR="00584AB9" w14:paraId="142BF527" w14:textId="77777777" w:rsidTr="00584AB9"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381DAE5" w14:textId="77777777" w:rsidR="00584AB9" w:rsidRDefault="00584AB9" w:rsidP="00584A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17B75863" w14:textId="73962BF2" w:rsidR="00584AB9" w:rsidRPr="00584AB9" w:rsidRDefault="00584AB9" w:rsidP="002A0D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AB9">
              <w:rPr>
                <w:rFonts w:ascii="Times New Roman" w:hAnsi="Times New Roman" w:cs="Times New Roman"/>
                <w:sz w:val="22"/>
                <w:szCs w:val="22"/>
              </w:rPr>
              <w:t>Neolithic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6FC69598" w14:textId="01B3B869" w:rsidR="00584AB9" w:rsidRDefault="00584AB9" w:rsidP="002A0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519">
              <w:rPr>
                <w:rFonts w:ascii="Times New Roman" w:hAnsi="Times New Roman" w:cs="Times New Roman"/>
                <w:sz w:val="18"/>
                <w:szCs w:val="18"/>
              </w:rPr>
              <w:t>Stuttgart-</w:t>
            </w:r>
            <w:proofErr w:type="spellStart"/>
            <w:r w:rsidRPr="00F02519">
              <w:rPr>
                <w:rFonts w:ascii="Times New Roman" w:hAnsi="Times New Roman" w:cs="Times New Roman"/>
                <w:sz w:val="18"/>
                <w:szCs w:val="18"/>
              </w:rPr>
              <w:t>Mühlhausen</w:t>
            </w:r>
            <w:proofErr w:type="spellEnd"/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3065DAEF" w14:textId="7ACAFCCB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4E8CE042" w14:textId="5850EAD6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.40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0D84313A" w14:textId="334DED95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23612B1B" w14:textId="4FA03EC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61BF64A7" w14:textId="519617DD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5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06853D34" w14:textId="061E4784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4089A1E6" w14:textId="52AA3857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7B14BC42" w14:textId="674053F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28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658729A8" w14:textId="29E14BCC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498" w:type="dxa"/>
            <w:tcBorders>
              <w:bottom w:val="single" w:sz="4" w:space="0" w:color="auto"/>
            </w:tcBorders>
          </w:tcPr>
          <w:p w14:paraId="0D5611A3" w14:textId="4325A5A1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39EF5A81" w14:textId="164FE722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24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2E6FDADC" w14:textId="1262CE6F" w:rsidR="00584AB9" w:rsidRDefault="00584AB9" w:rsidP="002A0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</w:tr>
    </w:tbl>
    <w:p w14:paraId="04DED662" w14:textId="44EC7720" w:rsidR="00D02B34" w:rsidRPr="00101199" w:rsidRDefault="00101199" w:rsidP="0010119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     </w:t>
      </w:r>
      <w:r w:rsidR="00D02B34" w:rsidRPr="00101199">
        <w:rPr>
          <w:rFonts w:ascii="Times New Roman" w:hAnsi="Times New Roman" w:cs="Times New Roman"/>
          <w:sz w:val="20"/>
          <w:szCs w:val="20"/>
        </w:rPr>
        <w:t>N= # of individuals; SD= standard deviation</w:t>
      </w:r>
    </w:p>
    <w:p w14:paraId="73D316F6" w14:textId="77777777" w:rsidR="001E1914" w:rsidRDefault="001E1914"/>
    <w:sectPr w:rsidR="001E1914" w:rsidSect="00D02B34">
      <w:pgSz w:w="15842" w:h="12242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B34"/>
    <w:rsid w:val="00101199"/>
    <w:rsid w:val="00134464"/>
    <w:rsid w:val="001E1914"/>
    <w:rsid w:val="002A0DC6"/>
    <w:rsid w:val="002F0CCF"/>
    <w:rsid w:val="00386EBD"/>
    <w:rsid w:val="00584AB9"/>
    <w:rsid w:val="006C340A"/>
    <w:rsid w:val="007C29A8"/>
    <w:rsid w:val="00885C33"/>
    <w:rsid w:val="00CA36B5"/>
    <w:rsid w:val="00D02B34"/>
    <w:rsid w:val="00D70768"/>
    <w:rsid w:val="00D80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CF72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B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B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443</Words>
  <Characters>2530</Characters>
  <Application>Microsoft Macintosh Word</Application>
  <DocSecurity>0</DocSecurity>
  <Lines>21</Lines>
  <Paragraphs>5</Paragraphs>
  <ScaleCrop>false</ScaleCrop>
  <Company>University of Cambridge</Company>
  <LinksUpToDate>false</LinksUpToDate>
  <CharactersWithSpaces>2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Macintosh</dc:creator>
  <cp:keywords/>
  <dc:description/>
  <cp:lastModifiedBy>Alison Macintosh</cp:lastModifiedBy>
  <cp:revision>11</cp:revision>
  <dcterms:created xsi:type="dcterms:W3CDTF">2015-11-10T14:17:00Z</dcterms:created>
  <dcterms:modified xsi:type="dcterms:W3CDTF">2015-12-29T19:37:00Z</dcterms:modified>
</cp:coreProperties>
</file>